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8E144" w14:textId="4813B404" w:rsidR="005A18AF" w:rsidRPr="00C06C1C" w:rsidRDefault="006453AD" w:rsidP="00C06C1C">
      <w:pPr>
        <w:rPr>
          <w:rFonts w:ascii="Arial" w:eastAsiaTheme="minorEastAsia" w:hAnsi="Arial" w:cs="Arial"/>
          <w:b/>
          <w:bCs/>
        </w:rPr>
      </w:pPr>
      <w:r w:rsidRPr="00C06C1C">
        <w:rPr>
          <w:rFonts w:ascii="Arial" w:eastAsiaTheme="minorEastAsia" w:hAnsi="Arial" w:cs="Arial"/>
          <w:b/>
          <w:bCs/>
        </w:rPr>
        <w:t>S</w:t>
      </w:r>
      <w:r w:rsidR="00A40C50">
        <w:rPr>
          <w:rFonts w:ascii="Arial" w:eastAsiaTheme="minorEastAsia" w:hAnsi="Arial" w:cs="Arial" w:hint="eastAsia"/>
          <w:b/>
          <w:bCs/>
        </w:rPr>
        <w:t>5</w:t>
      </w:r>
      <w:r w:rsidRPr="00C06C1C">
        <w:rPr>
          <w:rFonts w:ascii="Arial" w:eastAsiaTheme="minorEastAsia" w:hAnsi="Arial" w:cs="Arial"/>
          <w:b/>
          <w:bCs/>
        </w:rPr>
        <w:t xml:space="preserve"> Table. Raw data corresponding to Fig </w:t>
      </w:r>
      <w:r w:rsidR="00A40C50">
        <w:rPr>
          <w:rFonts w:ascii="Arial" w:eastAsiaTheme="minorEastAsia" w:hAnsi="Arial" w:cs="Arial" w:hint="eastAsia"/>
          <w:b/>
          <w:bCs/>
        </w:rPr>
        <w:t>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992"/>
        <w:gridCol w:w="3118"/>
        <w:gridCol w:w="1134"/>
        <w:gridCol w:w="993"/>
        <w:gridCol w:w="2965"/>
      </w:tblGrid>
      <w:tr w:rsidR="0009482B" w:rsidRPr="00C06C1C" w14:paraId="694E7D30" w14:textId="77777777" w:rsidTr="004A5D3D">
        <w:trPr>
          <w:jc w:val="center"/>
        </w:trPr>
        <w:tc>
          <w:tcPr>
            <w:tcW w:w="5098" w:type="dxa"/>
            <w:gridSpan w:val="3"/>
            <w:vAlign w:val="center"/>
          </w:tcPr>
          <w:p w14:paraId="6558EA38" w14:textId="6698E822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3</w:t>
            </w:r>
          </w:p>
        </w:tc>
        <w:tc>
          <w:tcPr>
            <w:tcW w:w="5092" w:type="dxa"/>
            <w:gridSpan w:val="3"/>
            <w:vAlign w:val="center"/>
          </w:tcPr>
          <w:p w14:paraId="1F1E5278" w14:textId="289B24C5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4</w:t>
            </w:r>
          </w:p>
        </w:tc>
      </w:tr>
      <w:tr w:rsidR="0009482B" w:rsidRPr="00C06C1C" w14:paraId="752820CB" w14:textId="77777777" w:rsidTr="004A5D3D">
        <w:trPr>
          <w:jc w:val="center"/>
        </w:trPr>
        <w:tc>
          <w:tcPr>
            <w:tcW w:w="988" w:type="dxa"/>
            <w:vAlign w:val="center"/>
          </w:tcPr>
          <w:p w14:paraId="0325921A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Width (m)</w:t>
            </w:r>
          </w:p>
        </w:tc>
        <w:tc>
          <w:tcPr>
            <w:tcW w:w="992" w:type="dxa"/>
            <w:vAlign w:val="center"/>
          </w:tcPr>
          <w:p w14:paraId="5362A5FE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Depth</w:t>
            </w:r>
          </w:p>
          <w:p w14:paraId="0A86E41C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(m)</w:t>
            </w:r>
          </w:p>
        </w:tc>
        <w:tc>
          <w:tcPr>
            <w:tcW w:w="3118" w:type="dxa"/>
            <w:vAlign w:val="center"/>
          </w:tcPr>
          <w:p w14:paraId="73E9C0B0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</w:t>
            </w:r>
          </w:p>
          <w:p w14:paraId="69921AD1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(%)</w:t>
            </w:r>
          </w:p>
        </w:tc>
        <w:tc>
          <w:tcPr>
            <w:tcW w:w="1134" w:type="dxa"/>
            <w:vAlign w:val="center"/>
          </w:tcPr>
          <w:p w14:paraId="251BBFEF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Width (m)</w:t>
            </w:r>
          </w:p>
        </w:tc>
        <w:tc>
          <w:tcPr>
            <w:tcW w:w="993" w:type="dxa"/>
            <w:vAlign w:val="center"/>
          </w:tcPr>
          <w:p w14:paraId="349EFEE7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Depth</w:t>
            </w:r>
          </w:p>
          <w:p w14:paraId="52A5BDE8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(m)</w:t>
            </w:r>
          </w:p>
        </w:tc>
        <w:tc>
          <w:tcPr>
            <w:tcW w:w="2965" w:type="dxa"/>
            <w:vAlign w:val="center"/>
          </w:tcPr>
          <w:p w14:paraId="3B734CE4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</w:t>
            </w:r>
          </w:p>
          <w:p w14:paraId="515997FA" w14:textId="77777777" w:rsidR="0009482B" w:rsidRPr="00C06C1C" w:rsidRDefault="0009482B" w:rsidP="004A5D3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(%)</w:t>
            </w:r>
          </w:p>
        </w:tc>
      </w:tr>
      <w:tr w:rsidR="0009482B" w:rsidRPr="00C06C1C" w14:paraId="05BA3A68" w14:textId="77777777" w:rsidTr="00400D26">
        <w:trPr>
          <w:jc w:val="center"/>
        </w:trPr>
        <w:tc>
          <w:tcPr>
            <w:tcW w:w="988" w:type="dxa"/>
          </w:tcPr>
          <w:p w14:paraId="1F7EF6D2" w14:textId="57E344B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64CF9F7E" w14:textId="44D0E43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0C269060" w14:textId="1CD119B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894</w:t>
            </w:r>
          </w:p>
        </w:tc>
        <w:tc>
          <w:tcPr>
            <w:tcW w:w="1134" w:type="dxa"/>
          </w:tcPr>
          <w:p w14:paraId="3E7D600F" w14:textId="2E83912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6ADAE73A" w14:textId="0864999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6AE59CB8" w14:textId="16657C4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8272</w:t>
            </w:r>
          </w:p>
        </w:tc>
      </w:tr>
      <w:tr w:rsidR="0009482B" w:rsidRPr="00C06C1C" w14:paraId="0AF4EC51" w14:textId="77777777" w:rsidTr="00400D26">
        <w:trPr>
          <w:jc w:val="center"/>
        </w:trPr>
        <w:tc>
          <w:tcPr>
            <w:tcW w:w="988" w:type="dxa"/>
          </w:tcPr>
          <w:p w14:paraId="545F4920" w14:textId="1CD3FFE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668523F1" w14:textId="0C0D483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1CC0D428" w14:textId="749927A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9725</w:t>
            </w:r>
          </w:p>
        </w:tc>
        <w:tc>
          <w:tcPr>
            <w:tcW w:w="1134" w:type="dxa"/>
          </w:tcPr>
          <w:p w14:paraId="2C97C2D2" w14:textId="4E5D15F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5519C648" w14:textId="641FA53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58D8A9BF" w14:textId="2D118FE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048</w:t>
            </w:r>
          </w:p>
        </w:tc>
      </w:tr>
      <w:tr w:rsidR="0009482B" w:rsidRPr="00C06C1C" w14:paraId="5DBE2313" w14:textId="77777777" w:rsidTr="00400D26">
        <w:trPr>
          <w:jc w:val="center"/>
        </w:trPr>
        <w:tc>
          <w:tcPr>
            <w:tcW w:w="988" w:type="dxa"/>
          </w:tcPr>
          <w:p w14:paraId="711A906D" w14:textId="3292DCD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23239DDC" w14:textId="472E7C7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286BC8EE" w14:textId="5D69DE0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141</w:t>
            </w:r>
          </w:p>
        </w:tc>
        <w:tc>
          <w:tcPr>
            <w:tcW w:w="1134" w:type="dxa"/>
          </w:tcPr>
          <w:p w14:paraId="4A081B4A" w14:textId="15C9C2B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340BD501" w14:textId="783EE83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44F74926" w14:textId="205FD07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2688</w:t>
            </w:r>
          </w:p>
        </w:tc>
      </w:tr>
      <w:tr w:rsidR="0009482B" w:rsidRPr="00C06C1C" w14:paraId="123AA108" w14:textId="77777777" w:rsidTr="00400D26">
        <w:trPr>
          <w:jc w:val="center"/>
        </w:trPr>
        <w:tc>
          <w:tcPr>
            <w:tcW w:w="988" w:type="dxa"/>
          </w:tcPr>
          <w:p w14:paraId="62547BCC" w14:textId="4178D6D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5E1E3087" w14:textId="53D5E2F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473888B4" w14:textId="4F7041A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6185</w:t>
            </w:r>
          </w:p>
        </w:tc>
        <w:tc>
          <w:tcPr>
            <w:tcW w:w="1134" w:type="dxa"/>
          </w:tcPr>
          <w:p w14:paraId="5EE13D2D" w14:textId="16CC2AB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01F4D4BF" w14:textId="3190442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28925E5B" w14:textId="0693DF3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7408</w:t>
            </w:r>
          </w:p>
        </w:tc>
      </w:tr>
      <w:tr w:rsidR="0009482B" w:rsidRPr="00C06C1C" w14:paraId="628CBBC3" w14:textId="77777777" w:rsidTr="00400D26">
        <w:trPr>
          <w:jc w:val="center"/>
        </w:trPr>
        <w:tc>
          <w:tcPr>
            <w:tcW w:w="988" w:type="dxa"/>
          </w:tcPr>
          <w:p w14:paraId="6E405D76" w14:textId="209327B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364E627E" w14:textId="486769F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78254187" w14:textId="4259752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4</w:t>
            </w:r>
          </w:p>
        </w:tc>
        <w:tc>
          <w:tcPr>
            <w:tcW w:w="1134" w:type="dxa"/>
          </w:tcPr>
          <w:p w14:paraId="484FDC5E" w14:textId="71E81B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3AC5D399" w14:textId="7066618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52535911" w14:textId="22B8B1C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52</w:t>
            </w:r>
          </w:p>
        </w:tc>
      </w:tr>
      <w:tr w:rsidR="0009482B" w:rsidRPr="00C06C1C" w14:paraId="71CE81F6" w14:textId="77777777" w:rsidTr="00400D26">
        <w:trPr>
          <w:jc w:val="center"/>
        </w:trPr>
        <w:tc>
          <w:tcPr>
            <w:tcW w:w="988" w:type="dxa"/>
          </w:tcPr>
          <w:p w14:paraId="4C0C18D5" w14:textId="7CEF86F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072179ED" w14:textId="0C19CE5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2A4F24B5" w14:textId="550D5EA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7325</w:t>
            </w:r>
          </w:p>
        </w:tc>
        <w:tc>
          <w:tcPr>
            <w:tcW w:w="1134" w:type="dxa"/>
          </w:tcPr>
          <w:p w14:paraId="394002A7" w14:textId="2289775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67B2A4C5" w14:textId="0EB3053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4B680D2E" w14:textId="04DCD27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856</w:t>
            </w:r>
          </w:p>
        </w:tc>
      </w:tr>
      <w:tr w:rsidR="0009482B" w:rsidRPr="00C06C1C" w14:paraId="4C2DA631" w14:textId="77777777" w:rsidTr="00400D26">
        <w:trPr>
          <w:jc w:val="center"/>
        </w:trPr>
        <w:tc>
          <w:tcPr>
            <w:tcW w:w="988" w:type="dxa"/>
          </w:tcPr>
          <w:p w14:paraId="1A5CBBEC" w14:textId="7CF438D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72A20275" w14:textId="4034FDE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4C452569" w14:textId="4BFD352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305</w:t>
            </w:r>
          </w:p>
        </w:tc>
        <w:tc>
          <w:tcPr>
            <w:tcW w:w="1134" w:type="dxa"/>
          </w:tcPr>
          <w:p w14:paraId="13B8FDFF" w14:textId="26823EB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3AF4D2BD" w14:textId="6DAD1AD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5D4571DA" w14:textId="24EBAFE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</w:t>
            </w:r>
          </w:p>
        </w:tc>
      </w:tr>
      <w:tr w:rsidR="0009482B" w:rsidRPr="00C06C1C" w14:paraId="7EB6A39B" w14:textId="77777777" w:rsidTr="00400D26">
        <w:trPr>
          <w:jc w:val="center"/>
        </w:trPr>
        <w:tc>
          <w:tcPr>
            <w:tcW w:w="988" w:type="dxa"/>
          </w:tcPr>
          <w:p w14:paraId="0E4D7228" w14:textId="4BECCF6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4C211F87" w14:textId="56DE02D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2DC36452" w14:textId="1E1F596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255</w:t>
            </w:r>
          </w:p>
        </w:tc>
        <w:tc>
          <w:tcPr>
            <w:tcW w:w="1134" w:type="dxa"/>
          </w:tcPr>
          <w:p w14:paraId="3BEC754E" w14:textId="00C900D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795D112B" w14:textId="3A315D7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026884AD" w14:textId="12DA9A2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424</w:t>
            </w:r>
          </w:p>
        </w:tc>
      </w:tr>
      <w:tr w:rsidR="0009482B" w:rsidRPr="00C06C1C" w14:paraId="76BC0073" w14:textId="77777777" w:rsidTr="00400D26">
        <w:trPr>
          <w:jc w:val="center"/>
        </w:trPr>
        <w:tc>
          <w:tcPr>
            <w:tcW w:w="988" w:type="dxa"/>
          </w:tcPr>
          <w:p w14:paraId="3FAF6B72" w14:textId="33B4BA5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47B9C1D1" w14:textId="375CE50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3C4D3AC1" w14:textId="01CC414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21</w:t>
            </w:r>
          </w:p>
        </w:tc>
        <w:tc>
          <w:tcPr>
            <w:tcW w:w="1134" w:type="dxa"/>
          </w:tcPr>
          <w:p w14:paraId="79D3D10E" w14:textId="6757E6B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4E080936" w14:textId="323BB91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255631AA" w14:textId="3837F4A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288</w:t>
            </w:r>
          </w:p>
        </w:tc>
      </w:tr>
      <w:tr w:rsidR="0009482B" w:rsidRPr="00C06C1C" w14:paraId="720F8BD9" w14:textId="77777777" w:rsidTr="00400D26">
        <w:trPr>
          <w:jc w:val="center"/>
        </w:trPr>
        <w:tc>
          <w:tcPr>
            <w:tcW w:w="988" w:type="dxa"/>
          </w:tcPr>
          <w:p w14:paraId="256A36BD" w14:textId="13F1DA1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</w:tcPr>
          <w:p w14:paraId="76C2A6FB" w14:textId="4047E01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248CDF79" w14:textId="206CFDB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59</w:t>
            </w:r>
          </w:p>
        </w:tc>
        <w:tc>
          <w:tcPr>
            <w:tcW w:w="1134" w:type="dxa"/>
          </w:tcPr>
          <w:p w14:paraId="4B65FB33" w14:textId="55B09F7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2262AFFE" w14:textId="73E1EC3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3F065C4B" w14:textId="3D31153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672</w:t>
            </w:r>
          </w:p>
        </w:tc>
      </w:tr>
      <w:tr w:rsidR="0009482B" w:rsidRPr="00C06C1C" w14:paraId="2CD86345" w14:textId="77777777" w:rsidTr="00400D26">
        <w:trPr>
          <w:jc w:val="center"/>
        </w:trPr>
        <w:tc>
          <w:tcPr>
            <w:tcW w:w="988" w:type="dxa"/>
          </w:tcPr>
          <w:p w14:paraId="59750588" w14:textId="104E3F2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79621C6D" w14:textId="24D8B32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3118" w:type="dxa"/>
          </w:tcPr>
          <w:p w14:paraId="43E982A0" w14:textId="285E853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875</w:t>
            </w:r>
          </w:p>
        </w:tc>
        <w:tc>
          <w:tcPr>
            <w:tcW w:w="1134" w:type="dxa"/>
          </w:tcPr>
          <w:p w14:paraId="704505DF" w14:textId="1F06A64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22FF1C5F" w14:textId="5D25FBC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2965" w:type="dxa"/>
          </w:tcPr>
          <w:p w14:paraId="2FF032C4" w14:textId="153A245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</w:t>
            </w:r>
          </w:p>
        </w:tc>
      </w:tr>
      <w:tr w:rsidR="0009482B" w:rsidRPr="00C06C1C" w14:paraId="547C8CDC" w14:textId="77777777" w:rsidTr="002A756F">
        <w:trPr>
          <w:jc w:val="center"/>
        </w:trPr>
        <w:tc>
          <w:tcPr>
            <w:tcW w:w="988" w:type="dxa"/>
          </w:tcPr>
          <w:p w14:paraId="04650E49" w14:textId="5CAEEF8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33E1AD2F" w14:textId="3E26F14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73BDB36C" w14:textId="7703A46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35</w:t>
            </w:r>
          </w:p>
        </w:tc>
        <w:tc>
          <w:tcPr>
            <w:tcW w:w="1134" w:type="dxa"/>
          </w:tcPr>
          <w:p w14:paraId="4F991DC9" w14:textId="6745DF7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4018830F" w14:textId="7E9B894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0768A487" w14:textId="2FEDBAC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6</w:t>
            </w:r>
          </w:p>
        </w:tc>
      </w:tr>
      <w:tr w:rsidR="0009482B" w:rsidRPr="00C06C1C" w14:paraId="3A6124B4" w14:textId="77777777" w:rsidTr="002A756F">
        <w:trPr>
          <w:jc w:val="center"/>
        </w:trPr>
        <w:tc>
          <w:tcPr>
            <w:tcW w:w="988" w:type="dxa"/>
          </w:tcPr>
          <w:p w14:paraId="4934A824" w14:textId="61C631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04234D37" w14:textId="0B5847D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5955EC2E" w14:textId="54C9A09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875</w:t>
            </w:r>
          </w:p>
        </w:tc>
        <w:tc>
          <w:tcPr>
            <w:tcW w:w="1134" w:type="dxa"/>
          </w:tcPr>
          <w:p w14:paraId="50527933" w14:textId="4E239D2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0700873A" w14:textId="47504C0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3A506C8D" w14:textId="6E81ECE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448</w:t>
            </w:r>
          </w:p>
        </w:tc>
      </w:tr>
      <w:tr w:rsidR="0009482B" w:rsidRPr="00C06C1C" w14:paraId="65EA036E" w14:textId="77777777" w:rsidTr="002A756F">
        <w:trPr>
          <w:jc w:val="center"/>
        </w:trPr>
        <w:tc>
          <w:tcPr>
            <w:tcW w:w="988" w:type="dxa"/>
          </w:tcPr>
          <w:p w14:paraId="3BC9F22B" w14:textId="56224FE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4D5C4139" w14:textId="7D60B16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673F0D3C" w14:textId="01829DC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45</w:t>
            </w:r>
          </w:p>
        </w:tc>
        <w:tc>
          <w:tcPr>
            <w:tcW w:w="1134" w:type="dxa"/>
          </w:tcPr>
          <w:p w14:paraId="78EB955A" w14:textId="096B436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00CDA6BE" w14:textId="7304765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6C82830A" w14:textId="0D3CD7D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2</w:t>
            </w:r>
          </w:p>
        </w:tc>
      </w:tr>
      <w:tr w:rsidR="0009482B" w:rsidRPr="00C06C1C" w14:paraId="3DCFBBAA" w14:textId="77777777" w:rsidTr="002A756F">
        <w:trPr>
          <w:jc w:val="center"/>
        </w:trPr>
        <w:tc>
          <w:tcPr>
            <w:tcW w:w="988" w:type="dxa"/>
          </w:tcPr>
          <w:p w14:paraId="5D926E72" w14:textId="0AEAA6C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55A4034C" w14:textId="670D7DA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101F6C6E" w14:textId="0B99849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405</w:t>
            </w:r>
          </w:p>
        </w:tc>
        <w:tc>
          <w:tcPr>
            <w:tcW w:w="1134" w:type="dxa"/>
          </w:tcPr>
          <w:p w14:paraId="208F6811" w14:textId="72317D9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38981F2E" w14:textId="6FAB066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3EF0FABB" w14:textId="0F22936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84</w:t>
            </w:r>
          </w:p>
        </w:tc>
      </w:tr>
      <w:tr w:rsidR="0009482B" w:rsidRPr="00C06C1C" w14:paraId="50EB067F" w14:textId="77777777" w:rsidTr="002A756F">
        <w:trPr>
          <w:jc w:val="center"/>
        </w:trPr>
        <w:tc>
          <w:tcPr>
            <w:tcW w:w="988" w:type="dxa"/>
          </w:tcPr>
          <w:p w14:paraId="655F3987" w14:textId="1B7F35D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112EE8E8" w14:textId="7A42704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4FA9BF3B" w14:textId="61D9F31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8</w:t>
            </w:r>
          </w:p>
        </w:tc>
        <w:tc>
          <w:tcPr>
            <w:tcW w:w="1134" w:type="dxa"/>
          </w:tcPr>
          <w:p w14:paraId="3E1A280E" w14:textId="3C7D065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0C7F70F7" w14:textId="23684AF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101D58F9" w14:textId="73108AA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064</w:t>
            </w:r>
          </w:p>
        </w:tc>
      </w:tr>
      <w:tr w:rsidR="0009482B" w:rsidRPr="00C06C1C" w14:paraId="1717D72C" w14:textId="77777777" w:rsidTr="002A756F">
        <w:trPr>
          <w:jc w:val="center"/>
        </w:trPr>
        <w:tc>
          <w:tcPr>
            <w:tcW w:w="988" w:type="dxa"/>
          </w:tcPr>
          <w:p w14:paraId="63651F42" w14:textId="015076A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396D211C" w14:textId="06E5AE3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2A9C0BDC" w14:textId="3458D53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36</w:t>
            </w:r>
          </w:p>
        </w:tc>
        <w:tc>
          <w:tcPr>
            <w:tcW w:w="1134" w:type="dxa"/>
          </w:tcPr>
          <w:p w14:paraId="3F7FC4D9" w14:textId="5CA4B10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23AF8F14" w14:textId="3527B9B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2110A85E" w14:textId="500BDA4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6</w:t>
            </w:r>
          </w:p>
        </w:tc>
      </w:tr>
      <w:tr w:rsidR="0009482B" w:rsidRPr="00C06C1C" w14:paraId="41BB1BFD" w14:textId="77777777" w:rsidTr="002A756F">
        <w:trPr>
          <w:jc w:val="center"/>
        </w:trPr>
        <w:tc>
          <w:tcPr>
            <w:tcW w:w="988" w:type="dxa"/>
          </w:tcPr>
          <w:p w14:paraId="08A66F3B" w14:textId="4EF75EA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7405DF68" w14:textId="02F7F8F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205882BB" w14:textId="7E15E88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23</w:t>
            </w:r>
          </w:p>
        </w:tc>
        <w:tc>
          <w:tcPr>
            <w:tcW w:w="1134" w:type="dxa"/>
          </w:tcPr>
          <w:p w14:paraId="7E9C13C6" w14:textId="71C2806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44AF9CF3" w14:textId="4DC4033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2024E03C" w14:textId="73BC707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6224</w:t>
            </w:r>
          </w:p>
        </w:tc>
      </w:tr>
      <w:tr w:rsidR="0009482B" w:rsidRPr="00C06C1C" w14:paraId="3F5ECA27" w14:textId="77777777" w:rsidTr="002A756F">
        <w:trPr>
          <w:jc w:val="center"/>
        </w:trPr>
        <w:tc>
          <w:tcPr>
            <w:tcW w:w="988" w:type="dxa"/>
          </w:tcPr>
          <w:p w14:paraId="422D899C" w14:textId="2985642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6804F133" w14:textId="7D5EE02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20A60EF7" w14:textId="3BC9879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791</w:t>
            </w:r>
          </w:p>
        </w:tc>
        <w:tc>
          <w:tcPr>
            <w:tcW w:w="1134" w:type="dxa"/>
          </w:tcPr>
          <w:p w14:paraId="1D98E09D" w14:textId="1F330EA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0CEDBA6F" w14:textId="04C6B22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1715EE2C" w14:textId="55AC671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5488</w:t>
            </w:r>
          </w:p>
        </w:tc>
      </w:tr>
      <w:tr w:rsidR="0009482B" w:rsidRPr="00C06C1C" w14:paraId="6E8990E8" w14:textId="77777777" w:rsidTr="002A756F">
        <w:trPr>
          <w:jc w:val="center"/>
        </w:trPr>
        <w:tc>
          <w:tcPr>
            <w:tcW w:w="988" w:type="dxa"/>
          </w:tcPr>
          <w:p w14:paraId="327E0E8A" w14:textId="3D64774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29008BD7" w14:textId="52402E6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15018A6E" w14:textId="03407F2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9825</w:t>
            </w:r>
          </w:p>
        </w:tc>
        <w:tc>
          <w:tcPr>
            <w:tcW w:w="1134" w:type="dxa"/>
          </w:tcPr>
          <w:p w14:paraId="772850D6" w14:textId="51FAD12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60B20864" w14:textId="1E3717D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28F8DED6" w14:textId="429B70C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248</w:t>
            </w:r>
          </w:p>
        </w:tc>
      </w:tr>
      <w:tr w:rsidR="0009482B" w:rsidRPr="00C06C1C" w14:paraId="2B7F484E" w14:textId="77777777" w:rsidTr="002A756F">
        <w:trPr>
          <w:jc w:val="center"/>
        </w:trPr>
        <w:tc>
          <w:tcPr>
            <w:tcW w:w="988" w:type="dxa"/>
          </w:tcPr>
          <w:p w14:paraId="2E88F3F7" w14:textId="5C59F5C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</w:tcPr>
          <w:p w14:paraId="570422EC" w14:textId="023760A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54BC898E" w14:textId="2184242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4885</w:t>
            </w:r>
          </w:p>
        </w:tc>
        <w:tc>
          <w:tcPr>
            <w:tcW w:w="1134" w:type="dxa"/>
          </w:tcPr>
          <w:p w14:paraId="5FF5F3E9" w14:textId="6043111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799B1DFD" w14:textId="07F33DB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4EDA65C6" w14:textId="1992EB8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968</w:t>
            </w:r>
          </w:p>
        </w:tc>
      </w:tr>
      <w:tr w:rsidR="0009482B" w:rsidRPr="00C06C1C" w14:paraId="2760F077" w14:textId="77777777" w:rsidTr="002A756F">
        <w:trPr>
          <w:jc w:val="center"/>
        </w:trPr>
        <w:tc>
          <w:tcPr>
            <w:tcW w:w="988" w:type="dxa"/>
          </w:tcPr>
          <w:p w14:paraId="4D0596FA" w14:textId="656C20E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6A7DC8F6" w14:textId="0036E68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3118" w:type="dxa"/>
          </w:tcPr>
          <w:p w14:paraId="769384E4" w14:textId="5536B41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175</w:t>
            </w:r>
          </w:p>
        </w:tc>
        <w:tc>
          <w:tcPr>
            <w:tcW w:w="1134" w:type="dxa"/>
          </w:tcPr>
          <w:p w14:paraId="145E24E1" w14:textId="346231F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7AB97D90" w14:textId="3622E89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5</w:t>
            </w:r>
          </w:p>
        </w:tc>
        <w:tc>
          <w:tcPr>
            <w:tcW w:w="2965" w:type="dxa"/>
          </w:tcPr>
          <w:p w14:paraId="3912F580" w14:textId="7441638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16</w:t>
            </w:r>
          </w:p>
        </w:tc>
      </w:tr>
      <w:tr w:rsidR="0009482B" w:rsidRPr="00C06C1C" w14:paraId="48F38812" w14:textId="77777777" w:rsidTr="00833D1F">
        <w:trPr>
          <w:jc w:val="center"/>
        </w:trPr>
        <w:tc>
          <w:tcPr>
            <w:tcW w:w="988" w:type="dxa"/>
          </w:tcPr>
          <w:p w14:paraId="4CF5CB37" w14:textId="7FAEBC6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lastRenderedPageBreak/>
              <w:t>-0.15</w:t>
            </w:r>
          </w:p>
        </w:tc>
        <w:tc>
          <w:tcPr>
            <w:tcW w:w="992" w:type="dxa"/>
          </w:tcPr>
          <w:p w14:paraId="0C81C97C" w14:textId="6D7E6A1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6A1B5EFB" w14:textId="25B9213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875</w:t>
            </w:r>
          </w:p>
        </w:tc>
        <w:tc>
          <w:tcPr>
            <w:tcW w:w="1134" w:type="dxa"/>
          </w:tcPr>
          <w:p w14:paraId="3717A138" w14:textId="09F9D85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2090B99D" w14:textId="50ED1B8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6B2D6E76" w14:textId="3346046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</w:t>
            </w:r>
          </w:p>
        </w:tc>
      </w:tr>
      <w:tr w:rsidR="0009482B" w:rsidRPr="00C06C1C" w14:paraId="782ADCA3" w14:textId="77777777" w:rsidTr="00833D1F">
        <w:trPr>
          <w:jc w:val="center"/>
        </w:trPr>
        <w:tc>
          <w:tcPr>
            <w:tcW w:w="988" w:type="dxa"/>
          </w:tcPr>
          <w:p w14:paraId="41B80743" w14:textId="4A3C169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4BFB5E52" w14:textId="7E3C8AD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055E467C" w14:textId="73A7DD2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3905</w:t>
            </w:r>
          </w:p>
        </w:tc>
        <w:tc>
          <w:tcPr>
            <w:tcW w:w="1134" w:type="dxa"/>
          </w:tcPr>
          <w:p w14:paraId="0CC2BC98" w14:textId="2023AEA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25C9D9E1" w14:textId="13EFD7D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4BB84B3A" w14:textId="7339370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576</w:t>
            </w:r>
          </w:p>
        </w:tc>
      </w:tr>
      <w:tr w:rsidR="0009482B" w:rsidRPr="00C06C1C" w14:paraId="7C90834B" w14:textId="77777777" w:rsidTr="00833D1F">
        <w:trPr>
          <w:jc w:val="center"/>
        </w:trPr>
        <w:tc>
          <w:tcPr>
            <w:tcW w:w="988" w:type="dxa"/>
          </w:tcPr>
          <w:p w14:paraId="1F5F60FD" w14:textId="09DB38A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2918827C" w14:textId="3A18DCF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2C5287D8" w14:textId="66E102E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355</w:t>
            </w:r>
          </w:p>
        </w:tc>
        <w:tc>
          <w:tcPr>
            <w:tcW w:w="1134" w:type="dxa"/>
          </w:tcPr>
          <w:p w14:paraId="7532372B" w14:textId="7500665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227B5453" w14:textId="2B6352B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705EB69C" w14:textId="1C688C4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6608</w:t>
            </w:r>
          </w:p>
        </w:tc>
      </w:tr>
      <w:tr w:rsidR="0009482B" w:rsidRPr="00C06C1C" w14:paraId="041E5377" w14:textId="77777777" w:rsidTr="00833D1F">
        <w:trPr>
          <w:jc w:val="center"/>
        </w:trPr>
        <w:tc>
          <w:tcPr>
            <w:tcW w:w="988" w:type="dxa"/>
          </w:tcPr>
          <w:p w14:paraId="4F09C191" w14:textId="613A6E8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4453B21D" w14:textId="19B00E5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59E4E597" w14:textId="1223B1E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8</w:t>
            </w:r>
          </w:p>
        </w:tc>
        <w:tc>
          <w:tcPr>
            <w:tcW w:w="1134" w:type="dxa"/>
          </w:tcPr>
          <w:p w14:paraId="3D48B0A4" w14:textId="71DB0F5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28AD54CD" w14:textId="7BE813E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1C9B126B" w14:textId="1150980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9312</w:t>
            </w:r>
          </w:p>
        </w:tc>
      </w:tr>
      <w:tr w:rsidR="0009482B" w:rsidRPr="00C06C1C" w14:paraId="21E58A09" w14:textId="77777777" w:rsidTr="00833D1F">
        <w:trPr>
          <w:jc w:val="center"/>
        </w:trPr>
        <w:tc>
          <w:tcPr>
            <w:tcW w:w="988" w:type="dxa"/>
          </w:tcPr>
          <w:p w14:paraId="1A749F60" w14:textId="7E6D5DA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0712E09F" w14:textId="44AFF03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7A3FF6D2" w14:textId="2C9E7E1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695</w:t>
            </w:r>
          </w:p>
        </w:tc>
        <w:tc>
          <w:tcPr>
            <w:tcW w:w="1134" w:type="dxa"/>
          </w:tcPr>
          <w:p w14:paraId="02ECC5F0" w14:textId="5BE4276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50722E2D" w14:textId="5AC9118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476251B6" w14:textId="6EB26A3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6576</w:t>
            </w:r>
          </w:p>
        </w:tc>
      </w:tr>
      <w:tr w:rsidR="0009482B" w:rsidRPr="00C06C1C" w14:paraId="2A2F8306" w14:textId="77777777" w:rsidTr="00833D1F">
        <w:trPr>
          <w:jc w:val="center"/>
        </w:trPr>
        <w:tc>
          <w:tcPr>
            <w:tcW w:w="988" w:type="dxa"/>
          </w:tcPr>
          <w:p w14:paraId="7DED49B7" w14:textId="5758F11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1331F881" w14:textId="0A26791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7F172CA0" w14:textId="010050D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74</w:t>
            </w:r>
          </w:p>
        </w:tc>
        <w:tc>
          <w:tcPr>
            <w:tcW w:w="1134" w:type="dxa"/>
          </w:tcPr>
          <w:p w14:paraId="3717E612" w14:textId="4DA0C73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2AE20267" w14:textId="2C06AA7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3B82F64C" w14:textId="16C7A21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216</w:t>
            </w:r>
          </w:p>
        </w:tc>
      </w:tr>
      <w:tr w:rsidR="0009482B" w:rsidRPr="00C06C1C" w14:paraId="15FB0D48" w14:textId="77777777" w:rsidTr="00833D1F">
        <w:trPr>
          <w:jc w:val="center"/>
        </w:trPr>
        <w:tc>
          <w:tcPr>
            <w:tcW w:w="988" w:type="dxa"/>
          </w:tcPr>
          <w:p w14:paraId="7BC2469B" w14:textId="042AB1D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671BA8CF" w14:textId="74F41A4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2B27FAD2" w14:textId="53A1177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85</w:t>
            </w:r>
          </w:p>
        </w:tc>
        <w:tc>
          <w:tcPr>
            <w:tcW w:w="1134" w:type="dxa"/>
          </w:tcPr>
          <w:p w14:paraId="37CE1A2A" w14:textId="03A2A2B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78CE88DB" w14:textId="114986E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26654454" w14:textId="4CC8EA6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84</w:t>
            </w:r>
          </w:p>
        </w:tc>
      </w:tr>
      <w:tr w:rsidR="0009482B" w:rsidRPr="00C06C1C" w14:paraId="1966318F" w14:textId="77777777" w:rsidTr="00833D1F">
        <w:trPr>
          <w:jc w:val="center"/>
        </w:trPr>
        <w:tc>
          <w:tcPr>
            <w:tcW w:w="988" w:type="dxa"/>
          </w:tcPr>
          <w:p w14:paraId="5B393090" w14:textId="660D88E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3C08E100" w14:textId="3049852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3BAC8AED" w14:textId="0F86A38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106</w:t>
            </w:r>
          </w:p>
        </w:tc>
        <w:tc>
          <w:tcPr>
            <w:tcW w:w="1134" w:type="dxa"/>
          </w:tcPr>
          <w:p w14:paraId="655A7C57" w14:textId="52D5BB9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5B60F211" w14:textId="6C89D2C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31335590" w14:textId="7E6867C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18656</w:t>
            </w:r>
          </w:p>
        </w:tc>
      </w:tr>
      <w:tr w:rsidR="0009482B" w:rsidRPr="00C06C1C" w14:paraId="024C3328" w14:textId="77777777" w:rsidTr="00833D1F">
        <w:trPr>
          <w:jc w:val="center"/>
        </w:trPr>
        <w:tc>
          <w:tcPr>
            <w:tcW w:w="988" w:type="dxa"/>
          </w:tcPr>
          <w:p w14:paraId="0087EFED" w14:textId="3B3B606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7A0C1AAE" w14:textId="6FED653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3D687F45" w14:textId="0151ECF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194</w:t>
            </w:r>
          </w:p>
        </w:tc>
        <w:tc>
          <w:tcPr>
            <w:tcW w:w="1134" w:type="dxa"/>
          </w:tcPr>
          <w:p w14:paraId="6CE75B65" w14:textId="0662E3D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02AA3006" w14:textId="1ACB63C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5601133F" w14:textId="07BFBDB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7024</w:t>
            </w:r>
          </w:p>
        </w:tc>
      </w:tr>
      <w:tr w:rsidR="0009482B" w:rsidRPr="00C06C1C" w14:paraId="537732E7" w14:textId="77777777" w:rsidTr="00833D1F">
        <w:trPr>
          <w:jc w:val="center"/>
        </w:trPr>
        <w:tc>
          <w:tcPr>
            <w:tcW w:w="988" w:type="dxa"/>
          </w:tcPr>
          <w:p w14:paraId="405332CA" w14:textId="3EFC99D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</w:tcPr>
          <w:p w14:paraId="52D03E22" w14:textId="7BA7C73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19EC8B86" w14:textId="6E919D8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71045</w:t>
            </w:r>
          </w:p>
        </w:tc>
        <w:tc>
          <w:tcPr>
            <w:tcW w:w="1134" w:type="dxa"/>
          </w:tcPr>
          <w:p w14:paraId="22B1601C" w14:textId="61DE931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09C0D024" w14:textId="32BE93C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44FDB0DF" w14:textId="5437333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22032</w:t>
            </w:r>
          </w:p>
        </w:tc>
      </w:tr>
      <w:tr w:rsidR="0009482B" w:rsidRPr="00C06C1C" w14:paraId="336F394A" w14:textId="77777777" w:rsidTr="00C52FBF">
        <w:trPr>
          <w:jc w:val="center"/>
        </w:trPr>
        <w:tc>
          <w:tcPr>
            <w:tcW w:w="988" w:type="dxa"/>
          </w:tcPr>
          <w:p w14:paraId="1EE8A43B" w14:textId="635558A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5DF13CE1" w14:textId="5C35D37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0AB96E97" w14:textId="17FE077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225</w:t>
            </w:r>
          </w:p>
        </w:tc>
        <w:tc>
          <w:tcPr>
            <w:tcW w:w="1134" w:type="dxa"/>
          </w:tcPr>
          <w:p w14:paraId="06D44B16" w14:textId="1017D59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19512F43" w14:textId="7D68A44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2965" w:type="dxa"/>
          </w:tcPr>
          <w:p w14:paraId="5A8ECD84" w14:textId="3273A6D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384</w:t>
            </w:r>
          </w:p>
        </w:tc>
      </w:tr>
      <w:tr w:rsidR="0009482B" w:rsidRPr="00C06C1C" w14:paraId="764AC4B0" w14:textId="77777777" w:rsidTr="00C52FBF">
        <w:trPr>
          <w:jc w:val="center"/>
        </w:trPr>
        <w:tc>
          <w:tcPr>
            <w:tcW w:w="988" w:type="dxa"/>
          </w:tcPr>
          <w:p w14:paraId="4CF59AC8" w14:textId="473264F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053FCEC4" w14:textId="7357F82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7BEBDC16" w14:textId="10D8A2C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4</w:t>
            </w:r>
          </w:p>
        </w:tc>
        <w:tc>
          <w:tcPr>
            <w:tcW w:w="1134" w:type="dxa"/>
          </w:tcPr>
          <w:p w14:paraId="2267429D" w14:textId="412F599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6E733602" w14:textId="508BE7B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54EBD4AD" w14:textId="224541B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68608</w:t>
            </w:r>
          </w:p>
        </w:tc>
      </w:tr>
      <w:tr w:rsidR="0009482B" w:rsidRPr="00C06C1C" w14:paraId="468599CF" w14:textId="77777777" w:rsidTr="00C52FBF">
        <w:trPr>
          <w:jc w:val="center"/>
        </w:trPr>
        <w:tc>
          <w:tcPr>
            <w:tcW w:w="988" w:type="dxa"/>
          </w:tcPr>
          <w:p w14:paraId="2D689DF5" w14:textId="61E96A4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218089F6" w14:textId="529E482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5B39608E" w14:textId="1D42183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305</w:t>
            </w:r>
          </w:p>
        </w:tc>
        <w:tc>
          <w:tcPr>
            <w:tcW w:w="1134" w:type="dxa"/>
          </w:tcPr>
          <w:p w14:paraId="433A1EA6" w14:textId="55F76C2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27B691D6" w14:textId="0FFC665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220575D1" w14:textId="60EDDE9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61152</w:t>
            </w:r>
          </w:p>
        </w:tc>
      </w:tr>
      <w:tr w:rsidR="0009482B" w:rsidRPr="00C06C1C" w14:paraId="5746C3DE" w14:textId="77777777" w:rsidTr="00C52FBF">
        <w:trPr>
          <w:jc w:val="center"/>
        </w:trPr>
        <w:tc>
          <w:tcPr>
            <w:tcW w:w="988" w:type="dxa"/>
          </w:tcPr>
          <w:p w14:paraId="0E6A6D99" w14:textId="0BA8DED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23FB406E" w14:textId="6879893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78E37820" w14:textId="1990E14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785</w:t>
            </w:r>
          </w:p>
        </w:tc>
        <w:tc>
          <w:tcPr>
            <w:tcW w:w="1134" w:type="dxa"/>
          </w:tcPr>
          <w:p w14:paraId="49845E5B" w14:textId="2081CE7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7624B746" w14:textId="2EDA126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7998000C" w14:textId="7F01DB1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19456</w:t>
            </w:r>
          </w:p>
        </w:tc>
      </w:tr>
      <w:tr w:rsidR="0009482B" w:rsidRPr="00C06C1C" w14:paraId="2BD9CA72" w14:textId="77777777" w:rsidTr="00C52FBF">
        <w:trPr>
          <w:jc w:val="center"/>
        </w:trPr>
        <w:tc>
          <w:tcPr>
            <w:tcW w:w="988" w:type="dxa"/>
          </w:tcPr>
          <w:p w14:paraId="50D5110F" w14:textId="661F881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18FC5E7E" w14:textId="62B564C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24C1CCC9" w14:textId="63E8E30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1</w:t>
            </w:r>
          </w:p>
        </w:tc>
        <w:tc>
          <w:tcPr>
            <w:tcW w:w="1134" w:type="dxa"/>
          </w:tcPr>
          <w:p w14:paraId="39D9F9A9" w14:textId="053E754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7A4B9C89" w14:textId="48268EC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41C1334C" w14:textId="0A40E5B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00832</w:t>
            </w:r>
          </w:p>
        </w:tc>
      </w:tr>
      <w:tr w:rsidR="0009482B" w:rsidRPr="00C06C1C" w14:paraId="3FD2D1B0" w14:textId="77777777" w:rsidTr="00C52FBF">
        <w:trPr>
          <w:jc w:val="center"/>
        </w:trPr>
        <w:tc>
          <w:tcPr>
            <w:tcW w:w="988" w:type="dxa"/>
          </w:tcPr>
          <w:p w14:paraId="5D38371A" w14:textId="7859E26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50A6C96B" w14:textId="2B503E8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2989FA12" w14:textId="407A725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36</w:t>
            </w:r>
          </w:p>
        </w:tc>
        <w:tc>
          <w:tcPr>
            <w:tcW w:w="1134" w:type="dxa"/>
          </w:tcPr>
          <w:p w14:paraId="2D4B431B" w14:textId="76B8E9B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3B5A2FFC" w14:textId="2EEA8AE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0DEFB3D6" w14:textId="76DF00E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47754</w:t>
            </w:r>
          </w:p>
        </w:tc>
      </w:tr>
      <w:tr w:rsidR="0009482B" w:rsidRPr="00C06C1C" w14:paraId="2204D5AA" w14:textId="77777777" w:rsidTr="00C52FBF">
        <w:trPr>
          <w:jc w:val="center"/>
        </w:trPr>
        <w:tc>
          <w:tcPr>
            <w:tcW w:w="988" w:type="dxa"/>
          </w:tcPr>
          <w:p w14:paraId="15C32894" w14:textId="348061A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7AF86EDC" w14:textId="3C2ED71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27C1D77F" w14:textId="6BFDCF7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1</w:t>
            </w:r>
          </w:p>
        </w:tc>
        <w:tc>
          <w:tcPr>
            <w:tcW w:w="1134" w:type="dxa"/>
          </w:tcPr>
          <w:p w14:paraId="5274FA6D" w14:textId="643280F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6CB818E3" w14:textId="008AAF6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6D9FAEE1" w14:textId="63776E7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12576</w:t>
            </w:r>
          </w:p>
        </w:tc>
      </w:tr>
      <w:tr w:rsidR="0009482B" w:rsidRPr="00C06C1C" w14:paraId="3682F63F" w14:textId="77777777" w:rsidTr="00C52FBF">
        <w:trPr>
          <w:jc w:val="center"/>
        </w:trPr>
        <w:tc>
          <w:tcPr>
            <w:tcW w:w="988" w:type="dxa"/>
          </w:tcPr>
          <w:p w14:paraId="2E85B233" w14:textId="030CE0B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5A122764" w14:textId="2015E09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057E1181" w14:textId="0256C4D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47</w:t>
            </w:r>
          </w:p>
        </w:tc>
        <w:tc>
          <w:tcPr>
            <w:tcW w:w="1134" w:type="dxa"/>
          </w:tcPr>
          <w:p w14:paraId="50724419" w14:textId="77D67F1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4AAB62CD" w14:textId="7AD7485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2BFA25A5" w14:textId="2FFEEC2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69171</w:t>
            </w:r>
          </w:p>
        </w:tc>
      </w:tr>
      <w:tr w:rsidR="0009482B" w:rsidRPr="00C06C1C" w14:paraId="4B483EBB" w14:textId="77777777" w:rsidTr="00C52FBF">
        <w:trPr>
          <w:jc w:val="center"/>
        </w:trPr>
        <w:tc>
          <w:tcPr>
            <w:tcW w:w="988" w:type="dxa"/>
          </w:tcPr>
          <w:p w14:paraId="592D976B" w14:textId="55CA933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4516B71E" w14:textId="577DC14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137BCC2C" w14:textId="0E6BAE2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22</w:t>
            </w:r>
          </w:p>
        </w:tc>
        <w:tc>
          <w:tcPr>
            <w:tcW w:w="1134" w:type="dxa"/>
          </w:tcPr>
          <w:p w14:paraId="0F547866" w14:textId="61B55C3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369B8E50" w14:textId="059FACF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08AF61D1" w14:textId="59BAF9F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6533</w:t>
            </w:r>
          </w:p>
        </w:tc>
      </w:tr>
      <w:tr w:rsidR="0009482B" w:rsidRPr="00C06C1C" w14:paraId="27DB4FA0" w14:textId="77777777" w:rsidTr="00C52FBF">
        <w:trPr>
          <w:jc w:val="center"/>
        </w:trPr>
        <w:tc>
          <w:tcPr>
            <w:tcW w:w="988" w:type="dxa"/>
          </w:tcPr>
          <w:p w14:paraId="2D9B616E" w14:textId="540522A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3CF5761A" w14:textId="6410212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2FC0A5AD" w14:textId="59D410D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5645</w:t>
            </w:r>
          </w:p>
        </w:tc>
        <w:tc>
          <w:tcPr>
            <w:tcW w:w="1134" w:type="dxa"/>
          </w:tcPr>
          <w:p w14:paraId="0CA0BCB6" w14:textId="75142CB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0D7443F3" w14:textId="2204DE0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405F6CBC" w14:textId="2FC648C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47392</w:t>
            </w:r>
          </w:p>
        </w:tc>
      </w:tr>
      <w:tr w:rsidR="0009482B" w:rsidRPr="00C06C1C" w14:paraId="3BDAFD70" w14:textId="77777777" w:rsidTr="00C52FBF">
        <w:trPr>
          <w:jc w:val="center"/>
        </w:trPr>
        <w:tc>
          <w:tcPr>
            <w:tcW w:w="988" w:type="dxa"/>
          </w:tcPr>
          <w:p w14:paraId="238A731C" w14:textId="3796A26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</w:tcPr>
          <w:p w14:paraId="116EC5AD" w14:textId="28E1404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61A242C8" w14:textId="646ADA9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8672</w:t>
            </w:r>
          </w:p>
        </w:tc>
        <w:tc>
          <w:tcPr>
            <w:tcW w:w="1134" w:type="dxa"/>
          </w:tcPr>
          <w:p w14:paraId="28E8D0B1" w14:textId="64E391E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069AEE92" w14:textId="0962067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00BF0978" w14:textId="109DF29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68229</w:t>
            </w:r>
          </w:p>
        </w:tc>
      </w:tr>
      <w:tr w:rsidR="0009482B" w:rsidRPr="00C06C1C" w14:paraId="2AFD2CF5" w14:textId="77777777" w:rsidTr="008804AE">
        <w:trPr>
          <w:jc w:val="center"/>
        </w:trPr>
        <w:tc>
          <w:tcPr>
            <w:tcW w:w="988" w:type="dxa"/>
          </w:tcPr>
          <w:p w14:paraId="5B39780C" w14:textId="7251096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46BF38CE" w14:textId="29E1BA5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3118" w:type="dxa"/>
          </w:tcPr>
          <w:p w14:paraId="30F30583" w14:textId="53B7397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51</w:t>
            </w:r>
          </w:p>
        </w:tc>
        <w:tc>
          <w:tcPr>
            <w:tcW w:w="1134" w:type="dxa"/>
          </w:tcPr>
          <w:p w14:paraId="762741C9" w14:textId="167181E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5B13BBFF" w14:textId="1B90262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2965" w:type="dxa"/>
          </w:tcPr>
          <w:p w14:paraId="1F2008C5" w14:textId="0413528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04118</w:t>
            </w:r>
          </w:p>
        </w:tc>
      </w:tr>
      <w:tr w:rsidR="0009482B" w:rsidRPr="00C06C1C" w14:paraId="6522AF14" w14:textId="77777777" w:rsidTr="005E73CD">
        <w:trPr>
          <w:jc w:val="center"/>
        </w:trPr>
        <w:tc>
          <w:tcPr>
            <w:tcW w:w="988" w:type="dxa"/>
          </w:tcPr>
          <w:p w14:paraId="4DB2801B" w14:textId="009ED26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53E96220" w14:textId="67F95F8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3B66490E" w14:textId="64D28FC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21</w:t>
            </w:r>
          </w:p>
        </w:tc>
        <w:tc>
          <w:tcPr>
            <w:tcW w:w="1134" w:type="dxa"/>
          </w:tcPr>
          <w:p w14:paraId="5E0D7959" w14:textId="5E16DA3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45F52E50" w14:textId="2DBDB3A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69FE8AE0" w14:textId="61A2522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328</w:t>
            </w:r>
          </w:p>
        </w:tc>
      </w:tr>
      <w:tr w:rsidR="0009482B" w:rsidRPr="00C06C1C" w14:paraId="0F36E819" w14:textId="77777777" w:rsidTr="005E73CD">
        <w:trPr>
          <w:jc w:val="center"/>
        </w:trPr>
        <w:tc>
          <w:tcPr>
            <w:tcW w:w="988" w:type="dxa"/>
          </w:tcPr>
          <w:p w14:paraId="09550CAD" w14:textId="7CE3243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1ED3F01D" w14:textId="30F0C75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43AF42E8" w14:textId="201C368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305</w:t>
            </w:r>
          </w:p>
        </w:tc>
        <w:tc>
          <w:tcPr>
            <w:tcW w:w="1134" w:type="dxa"/>
          </w:tcPr>
          <w:p w14:paraId="35A684DD" w14:textId="2B359FD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5043F02B" w14:textId="4342E65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59619250" w14:textId="788C21A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696</w:t>
            </w:r>
          </w:p>
        </w:tc>
      </w:tr>
      <w:tr w:rsidR="0009482B" w:rsidRPr="00C06C1C" w14:paraId="52C3F433" w14:textId="77777777" w:rsidTr="005E73CD">
        <w:trPr>
          <w:jc w:val="center"/>
        </w:trPr>
        <w:tc>
          <w:tcPr>
            <w:tcW w:w="988" w:type="dxa"/>
          </w:tcPr>
          <w:p w14:paraId="0F7F2BDE" w14:textId="75650F1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1CC29A80" w14:textId="4101DA9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70ADD279" w14:textId="7F2B09C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75</w:t>
            </w:r>
          </w:p>
        </w:tc>
        <w:tc>
          <w:tcPr>
            <w:tcW w:w="1134" w:type="dxa"/>
          </w:tcPr>
          <w:p w14:paraId="57707214" w14:textId="32F4C3E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0FD54881" w14:textId="730CA85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044B2B2C" w14:textId="47A41F7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8768</w:t>
            </w:r>
          </w:p>
        </w:tc>
      </w:tr>
      <w:tr w:rsidR="0009482B" w:rsidRPr="00C06C1C" w14:paraId="52439E35" w14:textId="77777777" w:rsidTr="005E73CD">
        <w:trPr>
          <w:jc w:val="center"/>
        </w:trPr>
        <w:tc>
          <w:tcPr>
            <w:tcW w:w="988" w:type="dxa"/>
          </w:tcPr>
          <w:p w14:paraId="469BECED" w14:textId="3123D37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66DD1451" w14:textId="4675505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4A61478F" w14:textId="1D97924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215</w:t>
            </w:r>
          </w:p>
        </w:tc>
        <w:tc>
          <w:tcPr>
            <w:tcW w:w="1134" w:type="dxa"/>
          </w:tcPr>
          <w:p w14:paraId="11031484" w14:textId="7E58529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3E36BE15" w14:textId="1D64C7A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5526F2F6" w14:textId="3E4BAA5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19456</w:t>
            </w:r>
          </w:p>
        </w:tc>
      </w:tr>
      <w:tr w:rsidR="0009482B" w:rsidRPr="00C06C1C" w14:paraId="36F206C8" w14:textId="77777777" w:rsidTr="005E73CD">
        <w:trPr>
          <w:jc w:val="center"/>
        </w:trPr>
        <w:tc>
          <w:tcPr>
            <w:tcW w:w="988" w:type="dxa"/>
          </w:tcPr>
          <w:p w14:paraId="5548BCD4" w14:textId="5AD2F5D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6280F6D7" w14:textId="6A2D5F3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088A908B" w14:textId="69A9B5D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85</w:t>
            </w:r>
          </w:p>
        </w:tc>
        <w:tc>
          <w:tcPr>
            <w:tcW w:w="1134" w:type="dxa"/>
          </w:tcPr>
          <w:p w14:paraId="46D7D054" w14:textId="77D24AD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60600A52" w14:textId="598E947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5F78C387" w14:textId="4DE187A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53066</w:t>
            </w:r>
          </w:p>
        </w:tc>
      </w:tr>
      <w:tr w:rsidR="0009482B" w:rsidRPr="00C06C1C" w14:paraId="2DE4D91E" w14:textId="77777777" w:rsidTr="005E73CD">
        <w:trPr>
          <w:jc w:val="center"/>
        </w:trPr>
        <w:tc>
          <w:tcPr>
            <w:tcW w:w="988" w:type="dxa"/>
          </w:tcPr>
          <w:p w14:paraId="698EC456" w14:textId="2EB1C72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992" w:type="dxa"/>
          </w:tcPr>
          <w:p w14:paraId="250F0EFB" w14:textId="753313E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4DBE70B3" w14:textId="438EE60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75</w:t>
            </w:r>
          </w:p>
        </w:tc>
        <w:tc>
          <w:tcPr>
            <w:tcW w:w="1134" w:type="dxa"/>
          </w:tcPr>
          <w:p w14:paraId="1DF661BD" w14:textId="601DA18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101059EB" w14:textId="6BCB8B8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5E564012" w14:textId="7AB52DD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7776</w:t>
            </w:r>
          </w:p>
        </w:tc>
      </w:tr>
      <w:tr w:rsidR="0009482B" w:rsidRPr="00C06C1C" w14:paraId="07739EC7" w14:textId="77777777" w:rsidTr="005E73CD">
        <w:trPr>
          <w:jc w:val="center"/>
        </w:trPr>
        <w:tc>
          <w:tcPr>
            <w:tcW w:w="988" w:type="dxa"/>
          </w:tcPr>
          <w:p w14:paraId="4AAFB55D" w14:textId="5C1C3A7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51CD9EEE" w14:textId="41FCCF5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5856EAC0" w14:textId="1AAAEEB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705</w:t>
            </w:r>
          </w:p>
        </w:tc>
        <w:tc>
          <w:tcPr>
            <w:tcW w:w="1134" w:type="dxa"/>
          </w:tcPr>
          <w:p w14:paraId="19789CDF" w14:textId="13AD2D2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4326D7AD" w14:textId="75AA487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442CD852" w14:textId="20AA335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1277</w:t>
            </w:r>
          </w:p>
        </w:tc>
      </w:tr>
      <w:tr w:rsidR="0009482B" w:rsidRPr="00C06C1C" w14:paraId="71F07FF2" w14:textId="77777777" w:rsidTr="005E73CD">
        <w:trPr>
          <w:jc w:val="center"/>
        </w:trPr>
        <w:tc>
          <w:tcPr>
            <w:tcW w:w="988" w:type="dxa"/>
          </w:tcPr>
          <w:p w14:paraId="1425D6C1" w14:textId="2A9569A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0AAC7319" w14:textId="41021C5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14C8366A" w14:textId="0905B05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09365</w:t>
            </w:r>
          </w:p>
        </w:tc>
        <w:tc>
          <w:tcPr>
            <w:tcW w:w="1134" w:type="dxa"/>
          </w:tcPr>
          <w:p w14:paraId="5FDC3A0D" w14:textId="3C80D9F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1EABF1BF" w14:textId="3635A8A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4565EAE0" w14:textId="4393C7B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8447</w:t>
            </w:r>
          </w:p>
        </w:tc>
      </w:tr>
      <w:tr w:rsidR="0009482B" w:rsidRPr="00C06C1C" w14:paraId="2AA3A816" w14:textId="77777777" w:rsidTr="005E73CD">
        <w:trPr>
          <w:jc w:val="center"/>
        </w:trPr>
        <w:tc>
          <w:tcPr>
            <w:tcW w:w="988" w:type="dxa"/>
          </w:tcPr>
          <w:p w14:paraId="1C2BFAB2" w14:textId="3A4B9E3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5E3D4578" w14:textId="0200F02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6F9EFF62" w14:textId="7909078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76115</w:t>
            </w:r>
          </w:p>
        </w:tc>
        <w:tc>
          <w:tcPr>
            <w:tcW w:w="1134" w:type="dxa"/>
          </w:tcPr>
          <w:p w14:paraId="41B836EE" w14:textId="17608D8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53202AB1" w14:textId="6E22E8D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1412A72A" w14:textId="4C4B1D5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1039</w:t>
            </w:r>
          </w:p>
        </w:tc>
      </w:tr>
      <w:tr w:rsidR="0009482B" w:rsidRPr="00C06C1C" w14:paraId="03227E06" w14:textId="77777777" w:rsidTr="005E73CD">
        <w:trPr>
          <w:jc w:val="center"/>
        </w:trPr>
        <w:tc>
          <w:tcPr>
            <w:tcW w:w="988" w:type="dxa"/>
          </w:tcPr>
          <w:p w14:paraId="56472BAF" w14:textId="6A72318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</w:tcPr>
          <w:p w14:paraId="0363CCF1" w14:textId="39E2685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26B9F066" w14:textId="3DC9FE8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1142</w:t>
            </w:r>
          </w:p>
        </w:tc>
        <w:tc>
          <w:tcPr>
            <w:tcW w:w="1134" w:type="dxa"/>
          </w:tcPr>
          <w:p w14:paraId="46485165" w14:textId="78B0F35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5F676F73" w14:textId="3774F41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1E2B6DDD" w14:textId="1CC46D3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87763</w:t>
            </w:r>
          </w:p>
        </w:tc>
      </w:tr>
      <w:tr w:rsidR="0009482B" w:rsidRPr="00C06C1C" w14:paraId="26A2283A" w14:textId="77777777" w:rsidTr="005E73CD">
        <w:trPr>
          <w:jc w:val="center"/>
        </w:trPr>
        <w:tc>
          <w:tcPr>
            <w:tcW w:w="988" w:type="dxa"/>
          </w:tcPr>
          <w:p w14:paraId="24D3FBEC" w14:textId="0936D6A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73745F61" w14:textId="17D60C2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527BF37D" w14:textId="099C15B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89</w:t>
            </w:r>
          </w:p>
        </w:tc>
        <w:tc>
          <w:tcPr>
            <w:tcW w:w="1134" w:type="dxa"/>
          </w:tcPr>
          <w:p w14:paraId="7838E7EF" w14:textId="369EE1E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3A26C0BF" w14:textId="084D054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2965" w:type="dxa"/>
          </w:tcPr>
          <w:p w14:paraId="7BBD4237" w14:textId="0DCF5A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424</w:t>
            </w:r>
          </w:p>
        </w:tc>
      </w:tr>
      <w:tr w:rsidR="0009482B" w:rsidRPr="00C06C1C" w14:paraId="00A0B1FC" w14:textId="77777777" w:rsidTr="003622D7">
        <w:trPr>
          <w:jc w:val="center"/>
        </w:trPr>
        <w:tc>
          <w:tcPr>
            <w:tcW w:w="988" w:type="dxa"/>
          </w:tcPr>
          <w:p w14:paraId="3536C9D2" w14:textId="43F920F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11E952C9" w14:textId="47733CC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3F19A629" w14:textId="2AEFD1A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21</w:t>
            </w:r>
          </w:p>
        </w:tc>
        <w:tc>
          <w:tcPr>
            <w:tcW w:w="1134" w:type="dxa"/>
          </w:tcPr>
          <w:p w14:paraId="56085520" w14:textId="3936E0B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18B68B7D" w14:textId="09578D2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2E11EC3D" w14:textId="7ECE94E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9472</w:t>
            </w:r>
          </w:p>
        </w:tc>
      </w:tr>
      <w:tr w:rsidR="0009482B" w:rsidRPr="00C06C1C" w14:paraId="5BD133B7" w14:textId="77777777" w:rsidTr="003622D7">
        <w:trPr>
          <w:jc w:val="center"/>
        </w:trPr>
        <w:tc>
          <w:tcPr>
            <w:tcW w:w="988" w:type="dxa"/>
          </w:tcPr>
          <w:p w14:paraId="634616D4" w14:textId="46D8240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12E6A819" w14:textId="6CEA03D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35CB7BD5" w14:textId="68A33CC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735</w:t>
            </w:r>
          </w:p>
        </w:tc>
        <w:tc>
          <w:tcPr>
            <w:tcW w:w="1134" w:type="dxa"/>
          </w:tcPr>
          <w:p w14:paraId="5A5A6F6C" w14:textId="5633B1F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5A71624B" w14:textId="1840472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4AD4ABD7" w14:textId="74F6498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6608</w:t>
            </w:r>
          </w:p>
        </w:tc>
      </w:tr>
      <w:tr w:rsidR="0009482B" w:rsidRPr="00C06C1C" w14:paraId="65086F0E" w14:textId="77777777" w:rsidTr="003622D7">
        <w:trPr>
          <w:jc w:val="center"/>
        </w:trPr>
        <w:tc>
          <w:tcPr>
            <w:tcW w:w="988" w:type="dxa"/>
          </w:tcPr>
          <w:p w14:paraId="047ABD49" w14:textId="595EA18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73BC5D07" w14:textId="1E67F46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1C49C8A3" w14:textId="151852B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115</w:t>
            </w:r>
          </w:p>
        </w:tc>
        <w:tc>
          <w:tcPr>
            <w:tcW w:w="1134" w:type="dxa"/>
          </w:tcPr>
          <w:p w14:paraId="55A2C8B1" w14:textId="276FC03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60F9FFF9" w14:textId="052F02A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71DDCCD8" w14:textId="7784E13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8704</w:t>
            </w:r>
          </w:p>
        </w:tc>
      </w:tr>
      <w:tr w:rsidR="0009482B" w:rsidRPr="00C06C1C" w14:paraId="037B4DB0" w14:textId="77777777" w:rsidTr="003622D7">
        <w:trPr>
          <w:jc w:val="center"/>
        </w:trPr>
        <w:tc>
          <w:tcPr>
            <w:tcW w:w="988" w:type="dxa"/>
          </w:tcPr>
          <w:p w14:paraId="30FF9E6F" w14:textId="6129DF8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596DE7EE" w14:textId="1E719FA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68678CF8" w14:textId="0806A07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26</w:t>
            </w:r>
          </w:p>
        </w:tc>
        <w:tc>
          <w:tcPr>
            <w:tcW w:w="1134" w:type="dxa"/>
          </w:tcPr>
          <w:p w14:paraId="6797FB6E" w14:textId="3FC09EB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4C959608" w14:textId="5B95EB6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21A9A067" w14:textId="2174EA9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3664</w:t>
            </w:r>
          </w:p>
        </w:tc>
      </w:tr>
      <w:tr w:rsidR="0009482B" w:rsidRPr="00C06C1C" w14:paraId="125C0698" w14:textId="77777777" w:rsidTr="003622D7">
        <w:trPr>
          <w:jc w:val="center"/>
        </w:trPr>
        <w:tc>
          <w:tcPr>
            <w:tcW w:w="988" w:type="dxa"/>
          </w:tcPr>
          <w:p w14:paraId="73490428" w14:textId="0145A93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53316146" w14:textId="6878F26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286DA641" w14:textId="02F924D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835</w:t>
            </w:r>
          </w:p>
        </w:tc>
        <w:tc>
          <w:tcPr>
            <w:tcW w:w="1134" w:type="dxa"/>
          </w:tcPr>
          <w:p w14:paraId="118FCDB4" w14:textId="1D57AB3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54D32DCF" w14:textId="474F73E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4491399D" w14:textId="4E1F585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632</w:t>
            </w:r>
          </w:p>
        </w:tc>
      </w:tr>
      <w:tr w:rsidR="0009482B" w:rsidRPr="00C06C1C" w14:paraId="3043B64E" w14:textId="77777777" w:rsidTr="003622D7">
        <w:trPr>
          <w:jc w:val="center"/>
        </w:trPr>
        <w:tc>
          <w:tcPr>
            <w:tcW w:w="988" w:type="dxa"/>
          </w:tcPr>
          <w:p w14:paraId="4C6123FC" w14:textId="2B06A72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45AE6A31" w14:textId="3947E16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4F2CA601" w14:textId="159F39E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075</w:t>
            </w:r>
          </w:p>
        </w:tc>
        <w:tc>
          <w:tcPr>
            <w:tcW w:w="1134" w:type="dxa"/>
          </w:tcPr>
          <w:p w14:paraId="7EE943C9" w14:textId="238CC4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55DA648A" w14:textId="6A4D7E4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364FD8FA" w14:textId="39F35F6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08</w:t>
            </w:r>
          </w:p>
        </w:tc>
      </w:tr>
      <w:tr w:rsidR="0009482B" w:rsidRPr="00C06C1C" w14:paraId="78FB73DB" w14:textId="77777777" w:rsidTr="003622D7">
        <w:trPr>
          <w:jc w:val="center"/>
        </w:trPr>
        <w:tc>
          <w:tcPr>
            <w:tcW w:w="988" w:type="dxa"/>
          </w:tcPr>
          <w:p w14:paraId="49EB4C1C" w14:textId="187C6A8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62D3A23D" w14:textId="78102F5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6C03F6B8" w14:textId="1FF5C69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75</w:t>
            </w:r>
          </w:p>
        </w:tc>
        <w:tc>
          <w:tcPr>
            <w:tcW w:w="1134" w:type="dxa"/>
          </w:tcPr>
          <w:p w14:paraId="6F1CD4A5" w14:textId="489F25C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4016BC0C" w14:textId="1C78B10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4338E6CF" w14:textId="5D2B8DA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4304</w:t>
            </w:r>
          </w:p>
        </w:tc>
      </w:tr>
      <w:tr w:rsidR="0009482B" w:rsidRPr="00C06C1C" w14:paraId="29EB0304" w14:textId="77777777" w:rsidTr="003622D7">
        <w:trPr>
          <w:jc w:val="center"/>
        </w:trPr>
        <w:tc>
          <w:tcPr>
            <w:tcW w:w="988" w:type="dxa"/>
          </w:tcPr>
          <w:p w14:paraId="7334AFE0" w14:textId="32D09DE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474C0B40" w14:textId="08462A8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4B587F39" w14:textId="06D9D90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46</w:t>
            </w:r>
          </w:p>
        </w:tc>
        <w:tc>
          <w:tcPr>
            <w:tcW w:w="1134" w:type="dxa"/>
          </w:tcPr>
          <w:p w14:paraId="1D1599E8" w14:textId="6AE5A65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60BE17D8" w14:textId="072B48A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77A5AD01" w14:textId="228FCC1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42688</w:t>
            </w:r>
          </w:p>
        </w:tc>
      </w:tr>
      <w:tr w:rsidR="0009482B" w:rsidRPr="00C06C1C" w14:paraId="5C230BE1" w14:textId="77777777" w:rsidTr="003622D7">
        <w:trPr>
          <w:jc w:val="center"/>
        </w:trPr>
        <w:tc>
          <w:tcPr>
            <w:tcW w:w="988" w:type="dxa"/>
          </w:tcPr>
          <w:p w14:paraId="487D95CA" w14:textId="6E66C70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14E83822" w14:textId="77EEB60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2BBE2A59" w14:textId="1BC9297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62</w:t>
            </w:r>
          </w:p>
        </w:tc>
        <w:tc>
          <w:tcPr>
            <w:tcW w:w="1134" w:type="dxa"/>
          </w:tcPr>
          <w:p w14:paraId="396B6270" w14:textId="0194A35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67AC2ED0" w14:textId="3E4BCB9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538CD061" w14:textId="7CCDA75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3115</w:t>
            </w:r>
          </w:p>
        </w:tc>
      </w:tr>
      <w:tr w:rsidR="0009482B" w:rsidRPr="00C06C1C" w14:paraId="1212839D" w14:textId="77777777" w:rsidTr="003622D7">
        <w:trPr>
          <w:jc w:val="center"/>
        </w:trPr>
        <w:tc>
          <w:tcPr>
            <w:tcW w:w="988" w:type="dxa"/>
          </w:tcPr>
          <w:p w14:paraId="59A2B360" w14:textId="0F47AF3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51C84390" w14:textId="4C1A932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0AD4D56A" w14:textId="328CDAE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71555</w:t>
            </w:r>
          </w:p>
        </w:tc>
        <w:tc>
          <w:tcPr>
            <w:tcW w:w="1134" w:type="dxa"/>
          </w:tcPr>
          <w:p w14:paraId="220BFEC7" w14:textId="789A5B5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4139E5C5" w14:textId="54B03B8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6530895C" w14:textId="07E8992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49051</w:t>
            </w:r>
          </w:p>
        </w:tc>
      </w:tr>
      <w:tr w:rsidR="0009482B" w:rsidRPr="00C06C1C" w14:paraId="06DDFE45" w14:textId="77777777" w:rsidTr="003622D7">
        <w:trPr>
          <w:jc w:val="center"/>
        </w:trPr>
        <w:tc>
          <w:tcPr>
            <w:tcW w:w="988" w:type="dxa"/>
          </w:tcPr>
          <w:p w14:paraId="7606F3C6" w14:textId="60B764B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</w:tcPr>
          <w:p w14:paraId="03C2DFF4" w14:textId="769F267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66165234" w14:textId="5294156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11705</w:t>
            </w:r>
          </w:p>
        </w:tc>
        <w:tc>
          <w:tcPr>
            <w:tcW w:w="1134" w:type="dxa"/>
          </w:tcPr>
          <w:p w14:paraId="015C886F" w14:textId="0148A20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55EAC13F" w14:textId="5A7D6C4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2A046D33" w14:textId="18AF589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2</w:t>
            </w:r>
          </w:p>
        </w:tc>
      </w:tr>
      <w:tr w:rsidR="0009482B" w:rsidRPr="00C06C1C" w14:paraId="3D9E2F6A" w14:textId="77777777" w:rsidTr="003622D7">
        <w:trPr>
          <w:jc w:val="center"/>
        </w:trPr>
        <w:tc>
          <w:tcPr>
            <w:tcW w:w="988" w:type="dxa"/>
          </w:tcPr>
          <w:p w14:paraId="76DAD0E0" w14:textId="1605C64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438C1045" w14:textId="7694F5B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3118" w:type="dxa"/>
          </w:tcPr>
          <w:p w14:paraId="6F58FA4F" w14:textId="4BA3A92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225</w:t>
            </w:r>
          </w:p>
        </w:tc>
        <w:tc>
          <w:tcPr>
            <w:tcW w:w="1134" w:type="dxa"/>
          </w:tcPr>
          <w:p w14:paraId="4387A155" w14:textId="19E6E07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454524CD" w14:textId="493E0AE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</w:t>
            </w:r>
          </w:p>
        </w:tc>
        <w:tc>
          <w:tcPr>
            <w:tcW w:w="2965" w:type="dxa"/>
          </w:tcPr>
          <w:p w14:paraId="08A1AE08" w14:textId="6C33FE7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9472</w:t>
            </w:r>
          </w:p>
        </w:tc>
      </w:tr>
      <w:tr w:rsidR="0009482B" w:rsidRPr="00C06C1C" w14:paraId="0A65A7F4" w14:textId="77777777" w:rsidTr="00CD1FB5">
        <w:trPr>
          <w:jc w:val="center"/>
        </w:trPr>
        <w:tc>
          <w:tcPr>
            <w:tcW w:w="988" w:type="dxa"/>
          </w:tcPr>
          <w:p w14:paraId="19257990" w14:textId="73AAEC9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4DB548DA" w14:textId="7F42343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3EB8AE3C" w14:textId="29D91A9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925</w:t>
            </w:r>
          </w:p>
        </w:tc>
        <w:tc>
          <w:tcPr>
            <w:tcW w:w="1134" w:type="dxa"/>
          </w:tcPr>
          <w:p w14:paraId="4E0101DF" w14:textId="1DE5693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17B1AC32" w14:textId="0501512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1627A806" w14:textId="1E93CCB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04</w:t>
            </w:r>
          </w:p>
        </w:tc>
      </w:tr>
      <w:tr w:rsidR="0009482B" w:rsidRPr="00C06C1C" w14:paraId="640C9102" w14:textId="77777777" w:rsidTr="00CD1FB5">
        <w:trPr>
          <w:jc w:val="center"/>
        </w:trPr>
        <w:tc>
          <w:tcPr>
            <w:tcW w:w="988" w:type="dxa"/>
          </w:tcPr>
          <w:p w14:paraId="74F1BCF7" w14:textId="08DDBDC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78EB42E4" w14:textId="3DC6CB4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74722C12" w14:textId="0E71DF1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64</w:t>
            </w:r>
          </w:p>
        </w:tc>
        <w:tc>
          <w:tcPr>
            <w:tcW w:w="1134" w:type="dxa"/>
          </w:tcPr>
          <w:p w14:paraId="5B11A97F" w14:textId="2720759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4FA049D3" w14:textId="234D2E0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533CF194" w14:textId="62EA9CA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08</w:t>
            </w:r>
          </w:p>
        </w:tc>
      </w:tr>
      <w:tr w:rsidR="0009482B" w:rsidRPr="00C06C1C" w14:paraId="690DAC1A" w14:textId="77777777" w:rsidTr="00CD1FB5">
        <w:trPr>
          <w:jc w:val="center"/>
        </w:trPr>
        <w:tc>
          <w:tcPr>
            <w:tcW w:w="988" w:type="dxa"/>
          </w:tcPr>
          <w:p w14:paraId="7E63C6D0" w14:textId="4187CC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54CF029C" w14:textId="11AF850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24A40DFD" w14:textId="158F325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75</w:t>
            </w:r>
          </w:p>
        </w:tc>
        <w:tc>
          <w:tcPr>
            <w:tcW w:w="1134" w:type="dxa"/>
          </w:tcPr>
          <w:p w14:paraId="44B96B4A" w14:textId="5D8886A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1855E18F" w14:textId="59A2F2F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31BADF1A" w14:textId="5B50957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68</w:t>
            </w:r>
          </w:p>
        </w:tc>
      </w:tr>
      <w:tr w:rsidR="0009482B" w:rsidRPr="00C06C1C" w14:paraId="5891D6D3" w14:textId="77777777" w:rsidTr="00CD1FB5">
        <w:trPr>
          <w:jc w:val="center"/>
        </w:trPr>
        <w:tc>
          <w:tcPr>
            <w:tcW w:w="988" w:type="dxa"/>
          </w:tcPr>
          <w:p w14:paraId="4265B328" w14:textId="318BE4F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5296D82D" w14:textId="5EDAAC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7FF01D98" w14:textId="060AE2E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1</w:t>
            </w:r>
          </w:p>
        </w:tc>
        <w:tc>
          <w:tcPr>
            <w:tcW w:w="1134" w:type="dxa"/>
          </w:tcPr>
          <w:p w14:paraId="39AC5BF6" w14:textId="3D831A5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2450BD11" w14:textId="6995B40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487200B4" w14:textId="2F291EA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832</w:t>
            </w:r>
          </w:p>
        </w:tc>
      </w:tr>
      <w:tr w:rsidR="0009482B" w:rsidRPr="00C06C1C" w14:paraId="702C7538" w14:textId="77777777" w:rsidTr="00CD1FB5">
        <w:trPr>
          <w:jc w:val="center"/>
        </w:trPr>
        <w:tc>
          <w:tcPr>
            <w:tcW w:w="988" w:type="dxa"/>
          </w:tcPr>
          <w:p w14:paraId="39B9B405" w14:textId="6AB095F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243BFC4F" w14:textId="1376B00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2C4B2A08" w14:textId="4B4AC67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785</w:t>
            </w:r>
          </w:p>
        </w:tc>
        <w:tc>
          <w:tcPr>
            <w:tcW w:w="1134" w:type="dxa"/>
          </w:tcPr>
          <w:p w14:paraId="5A984BBF" w14:textId="5789D4E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1F9ECC3C" w14:textId="5DB9221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2A0DD837" w14:textId="225CCDF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408</w:t>
            </w:r>
          </w:p>
        </w:tc>
      </w:tr>
      <w:tr w:rsidR="0009482B" w:rsidRPr="00C06C1C" w14:paraId="7AEAD917" w14:textId="77777777" w:rsidTr="00CD1FB5">
        <w:trPr>
          <w:jc w:val="center"/>
        </w:trPr>
        <w:tc>
          <w:tcPr>
            <w:tcW w:w="988" w:type="dxa"/>
          </w:tcPr>
          <w:p w14:paraId="1146F614" w14:textId="0EACB49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6A5B2A37" w14:textId="1299249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466F6EB9" w14:textId="181E0BA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45</w:t>
            </w:r>
          </w:p>
        </w:tc>
        <w:tc>
          <w:tcPr>
            <w:tcW w:w="1134" w:type="dxa"/>
          </w:tcPr>
          <w:p w14:paraId="3BF79AE1" w14:textId="5D55D31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24FD8441" w14:textId="408F33A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2CC77546" w14:textId="50BE616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04</w:t>
            </w:r>
          </w:p>
        </w:tc>
      </w:tr>
      <w:tr w:rsidR="0009482B" w:rsidRPr="00C06C1C" w14:paraId="74BF087D" w14:textId="77777777" w:rsidTr="00CD1FB5">
        <w:trPr>
          <w:jc w:val="center"/>
        </w:trPr>
        <w:tc>
          <w:tcPr>
            <w:tcW w:w="988" w:type="dxa"/>
          </w:tcPr>
          <w:p w14:paraId="1983E721" w14:textId="53B2BC9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74469FBF" w14:textId="0AFAF24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546B5C85" w14:textId="582CA74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955</w:t>
            </w:r>
          </w:p>
        </w:tc>
        <w:tc>
          <w:tcPr>
            <w:tcW w:w="1134" w:type="dxa"/>
          </w:tcPr>
          <w:p w14:paraId="35C93727" w14:textId="32AB289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0355AF09" w14:textId="6B41454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092893E9" w14:textId="420CA55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984</w:t>
            </w:r>
          </w:p>
        </w:tc>
      </w:tr>
      <w:tr w:rsidR="0009482B" w:rsidRPr="00C06C1C" w14:paraId="1C3C26AF" w14:textId="77777777" w:rsidTr="00CD1FB5">
        <w:trPr>
          <w:jc w:val="center"/>
        </w:trPr>
        <w:tc>
          <w:tcPr>
            <w:tcW w:w="988" w:type="dxa"/>
          </w:tcPr>
          <w:p w14:paraId="60D7D265" w14:textId="441AAF8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52AF49FA" w14:textId="4ECBB7B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29B5DB21" w14:textId="7854994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113</w:t>
            </w:r>
          </w:p>
        </w:tc>
        <w:tc>
          <w:tcPr>
            <w:tcW w:w="1134" w:type="dxa"/>
          </w:tcPr>
          <w:p w14:paraId="40A45CA0" w14:textId="7A30CD8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7C824595" w14:textId="3D48BD3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2CB44EB4" w14:textId="2A8F711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9744</w:t>
            </w:r>
          </w:p>
        </w:tc>
      </w:tr>
      <w:tr w:rsidR="0009482B" w:rsidRPr="00C06C1C" w14:paraId="613FAEBB" w14:textId="77777777" w:rsidTr="00CD1FB5">
        <w:trPr>
          <w:jc w:val="center"/>
        </w:trPr>
        <w:tc>
          <w:tcPr>
            <w:tcW w:w="988" w:type="dxa"/>
          </w:tcPr>
          <w:p w14:paraId="5403CCDC" w14:textId="608883B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30D6F568" w14:textId="7032F9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41915652" w14:textId="6E8CFA9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4195</w:t>
            </w:r>
          </w:p>
        </w:tc>
        <w:tc>
          <w:tcPr>
            <w:tcW w:w="1134" w:type="dxa"/>
          </w:tcPr>
          <w:p w14:paraId="7FA962D3" w14:textId="5BF2939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20412D18" w14:textId="0413E01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7F6BAFAE" w14:textId="0988B7F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04576</w:t>
            </w:r>
          </w:p>
        </w:tc>
      </w:tr>
      <w:tr w:rsidR="0009482B" w:rsidRPr="00C06C1C" w14:paraId="626A34BD" w14:textId="77777777" w:rsidTr="00CD1FB5">
        <w:trPr>
          <w:jc w:val="center"/>
        </w:trPr>
        <w:tc>
          <w:tcPr>
            <w:tcW w:w="988" w:type="dxa"/>
          </w:tcPr>
          <w:p w14:paraId="297BE4BF" w14:textId="3175B63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lastRenderedPageBreak/>
              <w:t>0.12</w:t>
            </w:r>
          </w:p>
        </w:tc>
        <w:tc>
          <w:tcPr>
            <w:tcW w:w="992" w:type="dxa"/>
          </w:tcPr>
          <w:p w14:paraId="11034463" w14:textId="0BDD1E1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45634B01" w14:textId="3CD87A0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7222</w:t>
            </w:r>
          </w:p>
        </w:tc>
        <w:tc>
          <w:tcPr>
            <w:tcW w:w="1134" w:type="dxa"/>
          </w:tcPr>
          <w:p w14:paraId="0D413251" w14:textId="5D06178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193415CF" w14:textId="4DC19AF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7E356B81" w14:textId="1762D86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48096</w:t>
            </w:r>
          </w:p>
        </w:tc>
      </w:tr>
      <w:tr w:rsidR="0009482B" w:rsidRPr="00C06C1C" w14:paraId="465E8111" w14:textId="77777777" w:rsidTr="00CD1FB5">
        <w:trPr>
          <w:jc w:val="center"/>
        </w:trPr>
        <w:tc>
          <w:tcPr>
            <w:tcW w:w="988" w:type="dxa"/>
          </w:tcPr>
          <w:p w14:paraId="17C4C61C" w14:textId="57CF1DD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72F0EF5E" w14:textId="3FB78D4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201BE921" w14:textId="7FB3B90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985</w:t>
            </w:r>
          </w:p>
        </w:tc>
        <w:tc>
          <w:tcPr>
            <w:tcW w:w="1134" w:type="dxa"/>
          </w:tcPr>
          <w:p w14:paraId="69CB53C1" w14:textId="4615167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3858F8DE" w14:textId="320B1F9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2965" w:type="dxa"/>
          </w:tcPr>
          <w:p w14:paraId="485029C0" w14:textId="6FC8516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464</w:t>
            </w:r>
          </w:p>
        </w:tc>
      </w:tr>
      <w:tr w:rsidR="0009482B" w:rsidRPr="00C06C1C" w14:paraId="6A673F5E" w14:textId="77777777" w:rsidTr="00B76DB6">
        <w:trPr>
          <w:jc w:val="center"/>
        </w:trPr>
        <w:tc>
          <w:tcPr>
            <w:tcW w:w="988" w:type="dxa"/>
          </w:tcPr>
          <w:p w14:paraId="0087379D" w14:textId="477C072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5E6D3642" w14:textId="7C2BBAF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1EC772F9" w14:textId="34B04E0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355</w:t>
            </w:r>
          </w:p>
        </w:tc>
        <w:tc>
          <w:tcPr>
            <w:tcW w:w="1134" w:type="dxa"/>
          </w:tcPr>
          <w:p w14:paraId="64927619" w14:textId="22EFFC7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61C98D66" w14:textId="6BB56C8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0C42669D" w14:textId="2A111DD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296</w:t>
            </w:r>
          </w:p>
        </w:tc>
      </w:tr>
      <w:tr w:rsidR="0009482B" w:rsidRPr="00C06C1C" w14:paraId="7567B9C9" w14:textId="77777777" w:rsidTr="00B76DB6">
        <w:trPr>
          <w:jc w:val="center"/>
        </w:trPr>
        <w:tc>
          <w:tcPr>
            <w:tcW w:w="988" w:type="dxa"/>
          </w:tcPr>
          <w:p w14:paraId="591A6E4B" w14:textId="6AAD3FB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66061D91" w14:textId="1372815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13A93A37" w14:textId="2AD9888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83</w:t>
            </w:r>
          </w:p>
        </w:tc>
        <w:tc>
          <w:tcPr>
            <w:tcW w:w="1134" w:type="dxa"/>
          </w:tcPr>
          <w:p w14:paraId="5E2B1117" w14:textId="6DB337F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353B99A4" w14:textId="0F77F88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4A81ECD6" w14:textId="0885D9D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84</w:t>
            </w:r>
          </w:p>
        </w:tc>
      </w:tr>
      <w:tr w:rsidR="0009482B" w:rsidRPr="00C06C1C" w14:paraId="1352D9AF" w14:textId="77777777" w:rsidTr="00B76DB6">
        <w:trPr>
          <w:jc w:val="center"/>
        </w:trPr>
        <w:tc>
          <w:tcPr>
            <w:tcW w:w="988" w:type="dxa"/>
          </w:tcPr>
          <w:p w14:paraId="27EF4EDA" w14:textId="76568DC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22B0C22A" w14:textId="718A387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72157BE1" w14:textId="5EA48B4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07</w:t>
            </w:r>
          </w:p>
        </w:tc>
        <w:tc>
          <w:tcPr>
            <w:tcW w:w="1134" w:type="dxa"/>
          </w:tcPr>
          <w:p w14:paraId="3D3E508A" w14:textId="1203BB1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1AA483E5" w14:textId="342C557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34649FCA" w14:textId="23D78B5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56</w:t>
            </w:r>
          </w:p>
        </w:tc>
      </w:tr>
      <w:tr w:rsidR="0009482B" w:rsidRPr="00C06C1C" w14:paraId="3D24B8AA" w14:textId="77777777" w:rsidTr="00B76DB6">
        <w:trPr>
          <w:jc w:val="center"/>
        </w:trPr>
        <w:tc>
          <w:tcPr>
            <w:tcW w:w="988" w:type="dxa"/>
          </w:tcPr>
          <w:p w14:paraId="5DFE796B" w14:textId="698064E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0684E799" w14:textId="7DACF08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33B5975F" w14:textId="6E9349D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025</w:t>
            </w:r>
          </w:p>
        </w:tc>
        <w:tc>
          <w:tcPr>
            <w:tcW w:w="1134" w:type="dxa"/>
          </w:tcPr>
          <w:p w14:paraId="587CF997" w14:textId="1F09BC5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4D800D24" w14:textId="538BE5E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4484FE83" w14:textId="38FF5F2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408</w:t>
            </w:r>
          </w:p>
        </w:tc>
      </w:tr>
      <w:tr w:rsidR="0009482B" w:rsidRPr="00C06C1C" w14:paraId="32AAD057" w14:textId="77777777" w:rsidTr="00B76DB6">
        <w:trPr>
          <w:jc w:val="center"/>
        </w:trPr>
        <w:tc>
          <w:tcPr>
            <w:tcW w:w="988" w:type="dxa"/>
          </w:tcPr>
          <w:p w14:paraId="3C7B0C6E" w14:textId="2385D51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5798AC8E" w14:textId="604CAE8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1720A033" w14:textId="78D0E68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545</w:t>
            </w:r>
          </w:p>
        </w:tc>
        <w:tc>
          <w:tcPr>
            <w:tcW w:w="1134" w:type="dxa"/>
          </w:tcPr>
          <w:p w14:paraId="59AE8B7C" w14:textId="37F32B2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1829EE6A" w14:textId="06CB169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1BAC0E3C" w14:textId="382D704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368</w:t>
            </w:r>
          </w:p>
        </w:tc>
      </w:tr>
      <w:tr w:rsidR="0009482B" w:rsidRPr="00C06C1C" w14:paraId="3D29100A" w14:textId="77777777" w:rsidTr="00B76DB6">
        <w:trPr>
          <w:jc w:val="center"/>
        </w:trPr>
        <w:tc>
          <w:tcPr>
            <w:tcW w:w="988" w:type="dxa"/>
          </w:tcPr>
          <w:p w14:paraId="08DCBBB8" w14:textId="0127E52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171A2EE1" w14:textId="728F514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62852795" w14:textId="7F2ED70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305</w:t>
            </w:r>
          </w:p>
        </w:tc>
        <w:tc>
          <w:tcPr>
            <w:tcW w:w="1134" w:type="dxa"/>
          </w:tcPr>
          <w:p w14:paraId="294C61A9" w14:textId="4238FEB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724B64C3" w14:textId="1F91027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51657AE9" w14:textId="19190B8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04</w:t>
            </w:r>
          </w:p>
        </w:tc>
      </w:tr>
      <w:tr w:rsidR="0009482B" w:rsidRPr="00C06C1C" w14:paraId="36BB3114" w14:textId="77777777" w:rsidTr="00B76DB6">
        <w:trPr>
          <w:jc w:val="center"/>
        </w:trPr>
        <w:tc>
          <w:tcPr>
            <w:tcW w:w="988" w:type="dxa"/>
          </w:tcPr>
          <w:p w14:paraId="759C098F" w14:textId="42FC2E0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7E2798B3" w14:textId="5F7F114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5019FEA4" w14:textId="28C6638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355</w:t>
            </w:r>
          </w:p>
        </w:tc>
        <w:tc>
          <w:tcPr>
            <w:tcW w:w="1134" w:type="dxa"/>
          </w:tcPr>
          <w:p w14:paraId="104ABDE9" w14:textId="70DB90D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1E644F71" w14:textId="325018F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09485395" w14:textId="45DA90A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08</w:t>
            </w:r>
          </w:p>
        </w:tc>
      </w:tr>
      <w:tr w:rsidR="0009482B" w:rsidRPr="00C06C1C" w14:paraId="490E8FC9" w14:textId="77777777" w:rsidTr="00B76DB6">
        <w:trPr>
          <w:jc w:val="center"/>
        </w:trPr>
        <w:tc>
          <w:tcPr>
            <w:tcW w:w="988" w:type="dxa"/>
          </w:tcPr>
          <w:p w14:paraId="68321F95" w14:textId="5DE4F54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65F27B3B" w14:textId="33A195D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226E7A0D" w14:textId="58FDD05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1</w:t>
            </w:r>
          </w:p>
        </w:tc>
        <w:tc>
          <w:tcPr>
            <w:tcW w:w="1134" w:type="dxa"/>
          </w:tcPr>
          <w:p w14:paraId="034D029E" w14:textId="6CEB1C3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3C6A1C39" w14:textId="12A779B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4DC992B9" w14:textId="3DF58A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928</w:t>
            </w:r>
          </w:p>
        </w:tc>
      </w:tr>
      <w:tr w:rsidR="0009482B" w:rsidRPr="00C06C1C" w14:paraId="4E3992DC" w14:textId="77777777" w:rsidTr="00B76DB6">
        <w:trPr>
          <w:jc w:val="center"/>
        </w:trPr>
        <w:tc>
          <w:tcPr>
            <w:tcW w:w="988" w:type="dxa"/>
          </w:tcPr>
          <w:p w14:paraId="66C33400" w14:textId="1C2E69C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69AEC6C1" w14:textId="3B9CDEC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710BC363" w14:textId="0C1AFF7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65</w:t>
            </w:r>
          </w:p>
        </w:tc>
        <w:tc>
          <w:tcPr>
            <w:tcW w:w="1134" w:type="dxa"/>
          </w:tcPr>
          <w:p w14:paraId="6B538EAB" w14:textId="0FC1826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7F9530ED" w14:textId="0DB4CF3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1982E937" w14:textId="6C7F098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72</w:t>
            </w:r>
          </w:p>
        </w:tc>
      </w:tr>
      <w:tr w:rsidR="0009482B" w:rsidRPr="00C06C1C" w14:paraId="552887A3" w14:textId="77777777" w:rsidTr="00B76DB6">
        <w:trPr>
          <w:jc w:val="center"/>
        </w:trPr>
        <w:tc>
          <w:tcPr>
            <w:tcW w:w="988" w:type="dxa"/>
          </w:tcPr>
          <w:p w14:paraId="6EACF382" w14:textId="02C822A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</w:tcPr>
          <w:p w14:paraId="7C06B96F" w14:textId="52E6E62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2904D73B" w14:textId="7F18D69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1345</w:t>
            </w:r>
          </w:p>
        </w:tc>
        <w:tc>
          <w:tcPr>
            <w:tcW w:w="1134" w:type="dxa"/>
          </w:tcPr>
          <w:p w14:paraId="39C1A84F" w14:textId="609CC2D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5562A92D" w14:textId="78EB099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45011251" w14:textId="6BDAF59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84</w:t>
            </w:r>
          </w:p>
        </w:tc>
      </w:tr>
      <w:tr w:rsidR="0009482B" w:rsidRPr="00C06C1C" w14:paraId="68DA5041" w14:textId="77777777" w:rsidTr="00B76DB6">
        <w:trPr>
          <w:jc w:val="center"/>
        </w:trPr>
        <w:tc>
          <w:tcPr>
            <w:tcW w:w="988" w:type="dxa"/>
          </w:tcPr>
          <w:p w14:paraId="554FAE1A" w14:textId="76EE317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6CD6EF5D" w14:textId="2AEC290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3118" w:type="dxa"/>
          </w:tcPr>
          <w:p w14:paraId="0CA9AD69" w14:textId="40EF9F9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365</w:t>
            </w:r>
          </w:p>
        </w:tc>
        <w:tc>
          <w:tcPr>
            <w:tcW w:w="1134" w:type="dxa"/>
          </w:tcPr>
          <w:p w14:paraId="646E5AE7" w14:textId="4A0D5E4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78A22DE0" w14:textId="7DE6A65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5</w:t>
            </w:r>
          </w:p>
        </w:tc>
        <w:tc>
          <w:tcPr>
            <w:tcW w:w="2965" w:type="dxa"/>
          </w:tcPr>
          <w:p w14:paraId="00C6E20A" w14:textId="1487CAD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2</w:t>
            </w:r>
          </w:p>
        </w:tc>
      </w:tr>
      <w:tr w:rsidR="0009482B" w:rsidRPr="00C06C1C" w14:paraId="24413A93" w14:textId="77777777" w:rsidTr="006515F7">
        <w:trPr>
          <w:jc w:val="center"/>
        </w:trPr>
        <w:tc>
          <w:tcPr>
            <w:tcW w:w="988" w:type="dxa"/>
          </w:tcPr>
          <w:p w14:paraId="74A0D05C" w14:textId="473DD460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2" w:type="dxa"/>
          </w:tcPr>
          <w:p w14:paraId="5866458B" w14:textId="2A09437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6686C387" w14:textId="406ED95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355</w:t>
            </w:r>
          </w:p>
        </w:tc>
        <w:tc>
          <w:tcPr>
            <w:tcW w:w="1134" w:type="dxa"/>
          </w:tcPr>
          <w:p w14:paraId="5B0810AC" w14:textId="655988D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5</w:t>
            </w:r>
          </w:p>
        </w:tc>
        <w:tc>
          <w:tcPr>
            <w:tcW w:w="993" w:type="dxa"/>
          </w:tcPr>
          <w:p w14:paraId="5F746F46" w14:textId="36E32B1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10DDB3A3" w14:textId="43FA12A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04</w:t>
            </w:r>
          </w:p>
        </w:tc>
      </w:tr>
      <w:tr w:rsidR="0009482B" w:rsidRPr="00C06C1C" w14:paraId="50C14A03" w14:textId="77777777" w:rsidTr="006515F7">
        <w:trPr>
          <w:jc w:val="center"/>
        </w:trPr>
        <w:tc>
          <w:tcPr>
            <w:tcW w:w="988" w:type="dxa"/>
          </w:tcPr>
          <w:p w14:paraId="0A171DEC" w14:textId="7795C582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2" w:type="dxa"/>
          </w:tcPr>
          <w:p w14:paraId="33E38AC7" w14:textId="47C70EA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3B4FB5EE" w14:textId="3A8AE5D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925</w:t>
            </w:r>
          </w:p>
        </w:tc>
        <w:tc>
          <w:tcPr>
            <w:tcW w:w="1134" w:type="dxa"/>
          </w:tcPr>
          <w:p w14:paraId="7C0349CB" w14:textId="6BA9D0E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12</w:t>
            </w:r>
          </w:p>
        </w:tc>
        <w:tc>
          <w:tcPr>
            <w:tcW w:w="993" w:type="dxa"/>
          </w:tcPr>
          <w:p w14:paraId="2532E4E3" w14:textId="6CC0180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2C83A0EC" w14:textId="2066331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08</w:t>
            </w:r>
          </w:p>
        </w:tc>
      </w:tr>
      <w:tr w:rsidR="0009482B" w:rsidRPr="00C06C1C" w14:paraId="57464ED5" w14:textId="77777777" w:rsidTr="006515F7">
        <w:trPr>
          <w:jc w:val="center"/>
        </w:trPr>
        <w:tc>
          <w:tcPr>
            <w:tcW w:w="988" w:type="dxa"/>
          </w:tcPr>
          <w:p w14:paraId="663D7661" w14:textId="7D9FCDD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2" w:type="dxa"/>
          </w:tcPr>
          <w:p w14:paraId="5EF36677" w14:textId="76A839B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3AAECD68" w14:textId="2EBB43D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355</w:t>
            </w:r>
          </w:p>
        </w:tc>
        <w:tc>
          <w:tcPr>
            <w:tcW w:w="1134" w:type="dxa"/>
          </w:tcPr>
          <w:p w14:paraId="5F0AD104" w14:textId="0BC2A08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9</w:t>
            </w:r>
          </w:p>
        </w:tc>
        <w:tc>
          <w:tcPr>
            <w:tcW w:w="993" w:type="dxa"/>
          </w:tcPr>
          <w:p w14:paraId="3D01762C" w14:textId="4495CE4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7C1F4927" w14:textId="4216AB0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16</w:t>
            </w:r>
          </w:p>
        </w:tc>
      </w:tr>
      <w:tr w:rsidR="0009482B" w:rsidRPr="00C06C1C" w14:paraId="3F600138" w14:textId="77777777" w:rsidTr="006515F7">
        <w:trPr>
          <w:jc w:val="center"/>
        </w:trPr>
        <w:tc>
          <w:tcPr>
            <w:tcW w:w="988" w:type="dxa"/>
          </w:tcPr>
          <w:p w14:paraId="393CBC25" w14:textId="6126CD5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2" w:type="dxa"/>
          </w:tcPr>
          <w:p w14:paraId="6A0A9734" w14:textId="28A0B04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335795D6" w14:textId="3797E25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234</w:t>
            </w:r>
          </w:p>
        </w:tc>
        <w:tc>
          <w:tcPr>
            <w:tcW w:w="1134" w:type="dxa"/>
          </w:tcPr>
          <w:p w14:paraId="421BF474" w14:textId="7AACA28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6</w:t>
            </w:r>
          </w:p>
        </w:tc>
        <w:tc>
          <w:tcPr>
            <w:tcW w:w="993" w:type="dxa"/>
          </w:tcPr>
          <w:p w14:paraId="457DEB72" w14:textId="4BE3231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0ABE3E12" w14:textId="63C5859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792</w:t>
            </w:r>
          </w:p>
        </w:tc>
      </w:tr>
      <w:tr w:rsidR="0009482B" w:rsidRPr="00C06C1C" w14:paraId="2E3A9AA2" w14:textId="77777777" w:rsidTr="006515F7">
        <w:trPr>
          <w:jc w:val="center"/>
        </w:trPr>
        <w:tc>
          <w:tcPr>
            <w:tcW w:w="988" w:type="dxa"/>
          </w:tcPr>
          <w:p w14:paraId="4A443F40" w14:textId="58D4280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2" w:type="dxa"/>
          </w:tcPr>
          <w:p w14:paraId="373B52F7" w14:textId="5E10ACB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79EAA9F7" w14:textId="40BF0BA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925</w:t>
            </w:r>
          </w:p>
        </w:tc>
        <w:tc>
          <w:tcPr>
            <w:tcW w:w="1134" w:type="dxa"/>
          </w:tcPr>
          <w:p w14:paraId="3A875993" w14:textId="2BA3BF9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-0.03</w:t>
            </w:r>
          </w:p>
        </w:tc>
        <w:tc>
          <w:tcPr>
            <w:tcW w:w="993" w:type="dxa"/>
          </w:tcPr>
          <w:p w14:paraId="75842528" w14:textId="43F9B861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699257AE" w14:textId="5E2347B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464</w:t>
            </w:r>
          </w:p>
        </w:tc>
      </w:tr>
      <w:tr w:rsidR="0009482B" w:rsidRPr="00C06C1C" w14:paraId="73413317" w14:textId="77777777" w:rsidTr="006515F7">
        <w:trPr>
          <w:jc w:val="center"/>
        </w:trPr>
        <w:tc>
          <w:tcPr>
            <w:tcW w:w="988" w:type="dxa"/>
          </w:tcPr>
          <w:p w14:paraId="0768DE68" w14:textId="7C2FB6D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5D28EA76" w14:textId="4D869C3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05B790EE" w14:textId="4023CDB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4</w:t>
            </w:r>
          </w:p>
        </w:tc>
        <w:tc>
          <w:tcPr>
            <w:tcW w:w="1134" w:type="dxa"/>
          </w:tcPr>
          <w:p w14:paraId="6E3FA8B0" w14:textId="0A840A1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</w:tcPr>
          <w:p w14:paraId="1B376AEA" w14:textId="06839B1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380D59F7" w14:textId="01E1F54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424</w:t>
            </w:r>
          </w:p>
        </w:tc>
      </w:tr>
      <w:tr w:rsidR="0009482B" w:rsidRPr="00C06C1C" w14:paraId="207E6E6F" w14:textId="77777777" w:rsidTr="006515F7">
        <w:trPr>
          <w:jc w:val="center"/>
        </w:trPr>
        <w:tc>
          <w:tcPr>
            <w:tcW w:w="988" w:type="dxa"/>
          </w:tcPr>
          <w:p w14:paraId="6DB85EC0" w14:textId="38978FE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</w:tcPr>
          <w:p w14:paraId="5517CAFC" w14:textId="2977F05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0CD2FA4B" w14:textId="794B797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944</w:t>
            </w:r>
          </w:p>
        </w:tc>
        <w:tc>
          <w:tcPr>
            <w:tcW w:w="1134" w:type="dxa"/>
          </w:tcPr>
          <w:p w14:paraId="14D8D36F" w14:textId="548AC36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</w:tcPr>
          <w:p w14:paraId="5D34080A" w14:textId="6A7681B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302542BF" w14:textId="5F5AFE4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4832</w:t>
            </w:r>
          </w:p>
        </w:tc>
      </w:tr>
      <w:tr w:rsidR="0009482B" w:rsidRPr="00C06C1C" w14:paraId="1EB6E051" w14:textId="77777777" w:rsidTr="006515F7">
        <w:trPr>
          <w:jc w:val="center"/>
        </w:trPr>
        <w:tc>
          <w:tcPr>
            <w:tcW w:w="988" w:type="dxa"/>
          </w:tcPr>
          <w:p w14:paraId="2CF34C16" w14:textId="5F7FB7D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</w:tcPr>
          <w:p w14:paraId="0CBAB8D8" w14:textId="41BCF6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7251E991" w14:textId="093BBC0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108</w:t>
            </w:r>
          </w:p>
        </w:tc>
        <w:tc>
          <w:tcPr>
            <w:tcW w:w="1134" w:type="dxa"/>
          </w:tcPr>
          <w:p w14:paraId="4B7A5B3B" w14:textId="40DAD259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</w:tcPr>
          <w:p w14:paraId="300AD481" w14:textId="25C47C4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2A872C2F" w14:textId="7DE0380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5424</w:t>
            </w:r>
          </w:p>
        </w:tc>
      </w:tr>
      <w:tr w:rsidR="0009482B" w:rsidRPr="00C06C1C" w14:paraId="0B6D3F75" w14:textId="77777777" w:rsidTr="006515F7">
        <w:trPr>
          <w:jc w:val="center"/>
        </w:trPr>
        <w:tc>
          <w:tcPr>
            <w:tcW w:w="988" w:type="dxa"/>
          </w:tcPr>
          <w:p w14:paraId="64DB6F37" w14:textId="53A89F5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2" w:type="dxa"/>
          </w:tcPr>
          <w:p w14:paraId="51467934" w14:textId="06F6E90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17A4B322" w14:textId="4955E856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1</w:t>
            </w:r>
          </w:p>
        </w:tc>
        <w:tc>
          <w:tcPr>
            <w:tcW w:w="1134" w:type="dxa"/>
          </w:tcPr>
          <w:p w14:paraId="2478E0C4" w14:textId="1DD28A5D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</w:tcPr>
          <w:p w14:paraId="4C5388A2" w14:textId="3112C437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3BAD88FE" w14:textId="37FE2ED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16</w:t>
            </w:r>
          </w:p>
        </w:tc>
      </w:tr>
      <w:tr w:rsidR="0009482B" w:rsidRPr="00C06C1C" w14:paraId="4C65C6F1" w14:textId="77777777" w:rsidTr="006515F7">
        <w:trPr>
          <w:jc w:val="center"/>
        </w:trPr>
        <w:tc>
          <w:tcPr>
            <w:tcW w:w="988" w:type="dxa"/>
          </w:tcPr>
          <w:p w14:paraId="377FAAEF" w14:textId="7FBF19AF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2" w:type="dxa"/>
          </w:tcPr>
          <w:p w14:paraId="37CD5D01" w14:textId="614944BC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5C75C275" w14:textId="52DECB5E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85</w:t>
            </w:r>
          </w:p>
        </w:tc>
        <w:tc>
          <w:tcPr>
            <w:tcW w:w="1134" w:type="dxa"/>
          </w:tcPr>
          <w:p w14:paraId="2CB1ED34" w14:textId="2D571B0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</w:tcPr>
          <w:p w14:paraId="40E5B08B" w14:textId="01B40B13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46B2975E" w14:textId="7319883A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888</w:t>
            </w:r>
          </w:p>
        </w:tc>
      </w:tr>
      <w:tr w:rsidR="0009482B" w:rsidRPr="00C06C1C" w14:paraId="4909C814" w14:textId="77777777" w:rsidTr="006515F7">
        <w:trPr>
          <w:jc w:val="center"/>
        </w:trPr>
        <w:tc>
          <w:tcPr>
            <w:tcW w:w="988" w:type="dxa"/>
          </w:tcPr>
          <w:p w14:paraId="3CC044AF" w14:textId="482CC4A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2" w:type="dxa"/>
          </w:tcPr>
          <w:p w14:paraId="3717AF70" w14:textId="7880AC3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22B22891" w14:textId="7B5B44EB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84</w:t>
            </w:r>
          </w:p>
        </w:tc>
        <w:tc>
          <w:tcPr>
            <w:tcW w:w="1134" w:type="dxa"/>
          </w:tcPr>
          <w:p w14:paraId="27CB0417" w14:textId="358C1F58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</w:tcPr>
          <w:p w14:paraId="3268AFC9" w14:textId="5B9B50B4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2965" w:type="dxa"/>
          </w:tcPr>
          <w:p w14:paraId="752C8C28" w14:textId="7073EC25" w:rsidR="0009482B" w:rsidRPr="00C06C1C" w:rsidRDefault="0009482B" w:rsidP="0009482B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752</w:t>
            </w:r>
          </w:p>
        </w:tc>
      </w:tr>
    </w:tbl>
    <w:p w14:paraId="29532C6A" w14:textId="77777777" w:rsidR="0009482B" w:rsidRPr="00C06C1C" w:rsidRDefault="0009482B" w:rsidP="006D490E">
      <w:pPr>
        <w:rPr>
          <w:rFonts w:ascii="Arial" w:eastAsiaTheme="minorEastAsia" w:hAnsi="Arial" w:cs="Arial"/>
          <w:sz w:val="30"/>
          <w:szCs w:val="30"/>
        </w:rPr>
      </w:pPr>
    </w:p>
    <w:sectPr w:rsidR="0009482B" w:rsidRPr="00C06C1C">
      <w:footerReference w:type="default" r:id="rId8"/>
      <w:pgSz w:w="12242" w:h="15842"/>
      <w:pgMar w:top="1021" w:right="1021" w:bottom="1021" w:left="1021" w:header="283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25C20" w14:textId="77777777" w:rsidR="003069FF" w:rsidRDefault="003069FF">
      <w:pPr>
        <w:spacing w:line="240" w:lineRule="auto"/>
      </w:pPr>
      <w:r>
        <w:separator/>
      </w:r>
    </w:p>
  </w:endnote>
  <w:endnote w:type="continuationSeparator" w:id="0">
    <w:p w14:paraId="0CBD2803" w14:textId="77777777" w:rsidR="003069FF" w:rsidRDefault="003069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479312"/>
    </w:sdtPr>
    <w:sdtContent>
      <w:p w14:paraId="2271205C" w14:textId="77777777" w:rsidR="00066D68" w:rsidRDefault="00000000">
        <w:pPr>
          <w:pStyle w:val="Footer"/>
          <w:tabs>
            <w:tab w:val="clear" w:pos="4153"/>
            <w:tab w:val="clear" w:pos="8306"/>
            <w:tab w:val="center" w:pos="7371"/>
            <w:tab w:val="right" w:pos="14708"/>
          </w:tabs>
          <w:jc w:val="center"/>
        </w:pPr>
        <w:sdt>
          <w:sdtPr>
            <w:id w:val="-1758513105"/>
            <w:docPartObj>
              <w:docPartGallery w:val="AutoText"/>
            </w:docPartObj>
          </w:sdtPr>
          <w:sdtContent>
            <w:r w:rsidR="005C5519">
              <w:fldChar w:fldCharType="begin"/>
            </w:r>
            <w:r w:rsidR="005C5519">
              <w:instrText>PAGE   \* MERGEFORMAT</w:instrText>
            </w:r>
            <w:r w:rsidR="005C5519">
              <w:fldChar w:fldCharType="separate"/>
            </w:r>
            <w:r w:rsidR="005C5519">
              <w:rPr>
                <w:lang w:val="zh-CN"/>
              </w:rPr>
              <w:t>3</w:t>
            </w:r>
            <w:r w:rsidR="005C5519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073F6" w14:textId="77777777" w:rsidR="003069FF" w:rsidRDefault="003069FF">
      <w:r>
        <w:separator/>
      </w:r>
    </w:p>
  </w:footnote>
  <w:footnote w:type="continuationSeparator" w:id="0">
    <w:p w14:paraId="6370EF68" w14:textId="77777777" w:rsidR="003069FF" w:rsidRDefault="00306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A3BD1"/>
    <w:multiLevelType w:val="multilevel"/>
    <w:tmpl w:val="5F1A3BD1"/>
    <w:lvl w:ilvl="0">
      <w:start w:val="1"/>
      <w:numFmt w:val="decimal"/>
      <w:pStyle w:val="Figurelist"/>
      <w:lvlText w:val="Fig.%1."/>
      <w:lvlJc w:val="left"/>
      <w:pPr>
        <w:ind w:left="4" w:firstLine="0"/>
      </w:pPr>
      <w:rPr>
        <w:rFonts w:ascii="Times New Roman" w:hAnsi="Times New Roman" w:hint="default"/>
        <w:color w:val="0000FF"/>
      </w:rPr>
    </w:lvl>
    <w:lvl w:ilvl="1">
      <w:start w:val="1"/>
      <w:numFmt w:val="lowerLetter"/>
      <w:lvlText w:val="%2)"/>
      <w:lvlJc w:val="left"/>
      <w:pPr>
        <w:ind w:left="844" w:hanging="420"/>
      </w:pPr>
    </w:lvl>
    <w:lvl w:ilvl="2">
      <w:start w:val="1"/>
      <w:numFmt w:val="lowerRoman"/>
      <w:lvlText w:val="%3."/>
      <w:lvlJc w:val="right"/>
      <w:pPr>
        <w:ind w:left="1264" w:hanging="420"/>
      </w:pPr>
    </w:lvl>
    <w:lvl w:ilvl="3">
      <w:start w:val="1"/>
      <w:numFmt w:val="decimal"/>
      <w:lvlText w:val="%4."/>
      <w:lvlJc w:val="left"/>
      <w:pPr>
        <w:ind w:left="1684" w:hanging="420"/>
      </w:pPr>
    </w:lvl>
    <w:lvl w:ilvl="4">
      <w:start w:val="1"/>
      <w:numFmt w:val="lowerLetter"/>
      <w:lvlText w:val="%5)"/>
      <w:lvlJc w:val="left"/>
      <w:pPr>
        <w:ind w:left="2104" w:hanging="420"/>
      </w:pPr>
    </w:lvl>
    <w:lvl w:ilvl="5">
      <w:start w:val="1"/>
      <w:numFmt w:val="lowerRoman"/>
      <w:lvlText w:val="%6."/>
      <w:lvlJc w:val="right"/>
      <w:pPr>
        <w:ind w:left="2524" w:hanging="420"/>
      </w:pPr>
    </w:lvl>
    <w:lvl w:ilvl="6">
      <w:start w:val="1"/>
      <w:numFmt w:val="decimal"/>
      <w:lvlText w:val="%7."/>
      <w:lvlJc w:val="left"/>
      <w:pPr>
        <w:ind w:left="2944" w:hanging="420"/>
      </w:pPr>
    </w:lvl>
    <w:lvl w:ilvl="7">
      <w:start w:val="1"/>
      <w:numFmt w:val="lowerLetter"/>
      <w:lvlText w:val="%8)"/>
      <w:lvlJc w:val="left"/>
      <w:pPr>
        <w:ind w:left="3364" w:hanging="420"/>
      </w:pPr>
    </w:lvl>
    <w:lvl w:ilvl="8">
      <w:start w:val="1"/>
      <w:numFmt w:val="lowerRoman"/>
      <w:lvlText w:val="%9."/>
      <w:lvlJc w:val="right"/>
      <w:pPr>
        <w:ind w:left="3784" w:hanging="420"/>
      </w:pPr>
    </w:lvl>
  </w:abstractNum>
  <w:num w:numId="1" w16cid:durableId="1311405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U1YzEwY2FlMWM0NDA0NTg1NmUwYjU2OGZmNjRkO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rwvazpdpadxe9w2sxtw0lv9frpvwfztxp&quot;&gt;EndNote Library_Y Xiao&lt;record-ids&gt;&lt;item&gt;4246&lt;/item&gt;&lt;item&gt;4248&lt;/item&gt;&lt;/record-ids&gt;&lt;/item&gt;&lt;/Libraries&gt;"/>
  </w:docVars>
  <w:rsids>
    <w:rsidRoot w:val="004A7086"/>
    <w:rsid w:val="00003DFD"/>
    <w:rsid w:val="00005738"/>
    <w:rsid w:val="000103C7"/>
    <w:rsid w:val="00013F4D"/>
    <w:rsid w:val="00015004"/>
    <w:rsid w:val="000320E9"/>
    <w:rsid w:val="000359D9"/>
    <w:rsid w:val="00046667"/>
    <w:rsid w:val="00055536"/>
    <w:rsid w:val="00056C6B"/>
    <w:rsid w:val="000601D5"/>
    <w:rsid w:val="00061637"/>
    <w:rsid w:val="00066D68"/>
    <w:rsid w:val="00070981"/>
    <w:rsid w:val="00070FD6"/>
    <w:rsid w:val="0007276C"/>
    <w:rsid w:val="00077939"/>
    <w:rsid w:val="0008426A"/>
    <w:rsid w:val="00087784"/>
    <w:rsid w:val="0009482B"/>
    <w:rsid w:val="00096552"/>
    <w:rsid w:val="000A0281"/>
    <w:rsid w:val="000A3C50"/>
    <w:rsid w:val="000A4965"/>
    <w:rsid w:val="000A5628"/>
    <w:rsid w:val="000A76D9"/>
    <w:rsid w:val="000B4A43"/>
    <w:rsid w:val="000C232B"/>
    <w:rsid w:val="000C5E88"/>
    <w:rsid w:val="000C6664"/>
    <w:rsid w:val="000D07B9"/>
    <w:rsid w:val="000D1C98"/>
    <w:rsid w:val="000D6F1D"/>
    <w:rsid w:val="000E4BFD"/>
    <w:rsid w:val="000F0184"/>
    <w:rsid w:val="000F6301"/>
    <w:rsid w:val="00103A62"/>
    <w:rsid w:val="00107442"/>
    <w:rsid w:val="00107720"/>
    <w:rsid w:val="00116E03"/>
    <w:rsid w:val="00143F1C"/>
    <w:rsid w:val="001514C4"/>
    <w:rsid w:val="00152C1B"/>
    <w:rsid w:val="00154381"/>
    <w:rsid w:val="001560E6"/>
    <w:rsid w:val="00157E21"/>
    <w:rsid w:val="001624F2"/>
    <w:rsid w:val="00164365"/>
    <w:rsid w:val="001728AE"/>
    <w:rsid w:val="0017347E"/>
    <w:rsid w:val="001771CC"/>
    <w:rsid w:val="00181D06"/>
    <w:rsid w:val="0018565D"/>
    <w:rsid w:val="001866B5"/>
    <w:rsid w:val="00191BAD"/>
    <w:rsid w:val="001A3AF0"/>
    <w:rsid w:val="001A5239"/>
    <w:rsid w:val="001B0C65"/>
    <w:rsid w:val="001B1DC4"/>
    <w:rsid w:val="001B2C5F"/>
    <w:rsid w:val="001B40CC"/>
    <w:rsid w:val="001B595C"/>
    <w:rsid w:val="001C0FA1"/>
    <w:rsid w:val="001C2D35"/>
    <w:rsid w:val="001C307D"/>
    <w:rsid w:val="001C3189"/>
    <w:rsid w:val="001C66FA"/>
    <w:rsid w:val="001D0A22"/>
    <w:rsid w:val="001D329E"/>
    <w:rsid w:val="001F322D"/>
    <w:rsid w:val="00204000"/>
    <w:rsid w:val="00205CBE"/>
    <w:rsid w:val="002066E5"/>
    <w:rsid w:val="002171C7"/>
    <w:rsid w:val="002253AF"/>
    <w:rsid w:val="00235F87"/>
    <w:rsid w:val="00241990"/>
    <w:rsid w:val="00244A9D"/>
    <w:rsid w:val="00251934"/>
    <w:rsid w:val="0025344D"/>
    <w:rsid w:val="002571D7"/>
    <w:rsid w:val="00263910"/>
    <w:rsid w:val="002641D6"/>
    <w:rsid w:val="00273566"/>
    <w:rsid w:val="002922DF"/>
    <w:rsid w:val="002A0F6C"/>
    <w:rsid w:val="002B01C1"/>
    <w:rsid w:val="002B0566"/>
    <w:rsid w:val="002B07FE"/>
    <w:rsid w:val="002B0FCE"/>
    <w:rsid w:val="002C13D1"/>
    <w:rsid w:val="002E1C45"/>
    <w:rsid w:val="002E276A"/>
    <w:rsid w:val="002F259C"/>
    <w:rsid w:val="002F4D61"/>
    <w:rsid w:val="002F692D"/>
    <w:rsid w:val="002F7813"/>
    <w:rsid w:val="00300320"/>
    <w:rsid w:val="003069FF"/>
    <w:rsid w:val="00311E0F"/>
    <w:rsid w:val="00312867"/>
    <w:rsid w:val="0031394E"/>
    <w:rsid w:val="0031640C"/>
    <w:rsid w:val="00316E86"/>
    <w:rsid w:val="0032350E"/>
    <w:rsid w:val="003324AE"/>
    <w:rsid w:val="00334601"/>
    <w:rsid w:val="003346C9"/>
    <w:rsid w:val="00344302"/>
    <w:rsid w:val="003446FB"/>
    <w:rsid w:val="00345DC9"/>
    <w:rsid w:val="00353410"/>
    <w:rsid w:val="003541C3"/>
    <w:rsid w:val="00354B5F"/>
    <w:rsid w:val="0035659C"/>
    <w:rsid w:val="003571C3"/>
    <w:rsid w:val="00365896"/>
    <w:rsid w:val="0037013F"/>
    <w:rsid w:val="0038195C"/>
    <w:rsid w:val="00384184"/>
    <w:rsid w:val="003845C6"/>
    <w:rsid w:val="00385146"/>
    <w:rsid w:val="003869C7"/>
    <w:rsid w:val="00387263"/>
    <w:rsid w:val="00391282"/>
    <w:rsid w:val="00394A9A"/>
    <w:rsid w:val="00396CCC"/>
    <w:rsid w:val="003A3D27"/>
    <w:rsid w:val="003A52B3"/>
    <w:rsid w:val="003A7105"/>
    <w:rsid w:val="003B4560"/>
    <w:rsid w:val="003B4F70"/>
    <w:rsid w:val="003B568D"/>
    <w:rsid w:val="003B6973"/>
    <w:rsid w:val="003B73BF"/>
    <w:rsid w:val="003C221C"/>
    <w:rsid w:val="003D20A4"/>
    <w:rsid w:val="003E00B3"/>
    <w:rsid w:val="003E36B4"/>
    <w:rsid w:val="003E53C7"/>
    <w:rsid w:val="003F0C44"/>
    <w:rsid w:val="003F28BD"/>
    <w:rsid w:val="0041158B"/>
    <w:rsid w:val="0041180F"/>
    <w:rsid w:val="00412EA2"/>
    <w:rsid w:val="00422490"/>
    <w:rsid w:val="00425DDC"/>
    <w:rsid w:val="0042603A"/>
    <w:rsid w:val="00426043"/>
    <w:rsid w:val="00452572"/>
    <w:rsid w:val="00454D78"/>
    <w:rsid w:val="00464B8F"/>
    <w:rsid w:val="00465029"/>
    <w:rsid w:val="00474858"/>
    <w:rsid w:val="00483491"/>
    <w:rsid w:val="00485634"/>
    <w:rsid w:val="00485D84"/>
    <w:rsid w:val="00497AEF"/>
    <w:rsid w:val="00497C1C"/>
    <w:rsid w:val="004A6C6E"/>
    <w:rsid w:val="004A7086"/>
    <w:rsid w:val="004B2365"/>
    <w:rsid w:val="004C0CD4"/>
    <w:rsid w:val="004C76B6"/>
    <w:rsid w:val="004D429B"/>
    <w:rsid w:val="004F0827"/>
    <w:rsid w:val="004F4441"/>
    <w:rsid w:val="0050222D"/>
    <w:rsid w:val="00503592"/>
    <w:rsid w:val="00513EC2"/>
    <w:rsid w:val="00532E9A"/>
    <w:rsid w:val="005429A1"/>
    <w:rsid w:val="00543641"/>
    <w:rsid w:val="005513E3"/>
    <w:rsid w:val="005514B5"/>
    <w:rsid w:val="0056106E"/>
    <w:rsid w:val="00563D16"/>
    <w:rsid w:val="00564D7D"/>
    <w:rsid w:val="00567069"/>
    <w:rsid w:val="00570907"/>
    <w:rsid w:val="00580606"/>
    <w:rsid w:val="005826CB"/>
    <w:rsid w:val="00582903"/>
    <w:rsid w:val="00587D3E"/>
    <w:rsid w:val="005A18AF"/>
    <w:rsid w:val="005A2637"/>
    <w:rsid w:val="005A58FC"/>
    <w:rsid w:val="005A61D4"/>
    <w:rsid w:val="005A679C"/>
    <w:rsid w:val="005A6ABD"/>
    <w:rsid w:val="005A7754"/>
    <w:rsid w:val="005B0798"/>
    <w:rsid w:val="005B15FB"/>
    <w:rsid w:val="005B4F35"/>
    <w:rsid w:val="005B50BA"/>
    <w:rsid w:val="005B64F3"/>
    <w:rsid w:val="005C00DF"/>
    <w:rsid w:val="005C26FC"/>
    <w:rsid w:val="005C516D"/>
    <w:rsid w:val="005C5519"/>
    <w:rsid w:val="005C7C3D"/>
    <w:rsid w:val="005D00AA"/>
    <w:rsid w:val="005D285F"/>
    <w:rsid w:val="005D3D0B"/>
    <w:rsid w:val="005D3FF1"/>
    <w:rsid w:val="005F014C"/>
    <w:rsid w:val="005F0C29"/>
    <w:rsid w:val="005F3631"/>
    <w:rsid w:val="005F5FC8"/>
    <w:rsid w:val="00602A05"/>
    <w:rsid w:val="006059DC"/>
    <w:rsid w:val="00607CA5"/>
    <w:rsid w:val="00613C19"/>
    <w:rsid w:val="00625D2B"/>
    <w:rsid w:val="00631352"/>
    <w:rsid w:val="00634B1A"/>
    <w:rsid w:val="006433D4"/>
    <w:rsid w:val="006453AD"/>
    <w:rsid w:val="006507F0"/>
    <w:rsid w:val="00652AA5"/>
    <w:rsid w:val="00654750"/>
    <w:rsid w:val="0066531D"/>
    <w:rsid w:val="0067132C"/>
    <w:rsid w:val="00671E48"/>
    <w:rsid w:val="00676CE9"/>
    <w:rsid w:val="00682D56"/>
    <w:rsid w:val="006850CF"/>
    <w:rsid w:val="00685668"/>
    <w:rsid w:val="006955D6"/>
    <w:rsid w:val="00696692"/>
    <w:rsid w:val="006A3FAC"/>
    <w:rsid w:val="006A630F"/>
    <w:rsid w:val="006C22E2"/>
    <w:rsid w:val="006D490E"/>
    <w:rsid w:val="006E04AE"/>
    <w:rsid w:val="006E6680"/>
    <w:rsid w:val="006E6E4B"/>
    <w:rsid w:val="006F35E4"/>
    <w:rsid w:val="007013C5"/>
    <w:rsid w:val="00710FE1"/>
    <w:rsid w:val="00715280"/>
    <w:rsid w:val="007278B1"/>
    <w:rsid w:val="00734D8E"/>
    <w:rsid w:val="00743A88"/>
    <w:rsid w:val="00745A85"/>
    <w:rsid w:val="00747A21"/>
    <w:rsid w:val="00750D15"/>
    <w:rsid w:val="00753994"/>
    <w:rsid w:val="00764BC4"/>
    <w:rsid w:val="0077134F"/>
    <w:rsid w:val="00773C70"/>
    <w:rsid w:val="00774673"/>
    <w:rsid w:val="007751FA"/>
    <w:rsid w:val="00784511"/>
    <w:rsid w:val="007867FE"/>
    <w:rsid w:val="007A592B"/>
    <w:rsid w:val="007A685F"/>
    <w:rsid w:val="007B5AAF"/>
    <w:rsid w:val="007D4197"/>
    <w:rsid w:val="007D4BBA"/>
    <w:rsid w:val="007E469E"/>
    <w:rsid w:val="007F23CF"/>
    <w:rsid w:val="008012CA"/>
    <w:rsid w:val="008179A1"/>
    <w:rsid w:val="008301E5"/>
    <w:rsid w:val="0083671C"/>
    <w:rsid w:val="00837585"/>
    <w:rsid w:val="00842DE6"/>
    <w:rsid w:val="00842F1E"/>
    <w:rsid w:val="008504AD"/>
    <w:rsid w:val="008549F4"/>
    <w:rsid w:val="008561F3"/>
    <w:rsid w:val="008607D7"/>
    <w:rsid w:val="00873D48"/>
    <w:rsid w:val="0087739F"/>
    <w:rsid w:val="00895E37"/>
    <w:rsid w:val="008966CD"/>
    <w:rsid w:val="008978C5"/>
    <w:rsid w:val="008A063D"/>
    <w:rsid w:val="008B7CCF"/>
    <w:rsid w:val="008B7D72"/>
    <w:rsid w:val="008C2BB0"/>
    <w:rsid w:val="008C4A1D"/>
    <w:rsid w:val="008C4D97"/>
    <w:rsid w:val="008D709B"/>
    <w:rsid w:val="008E460E"/>
    <w:rsid w:val="008F05FB"/>
    <w:rsid w:val="008F090A"/>
    <w:rsid w:val="008F642F"/>
    <w:rsid w:val="0090240C"/>
    <w:rsid w:val="00906136"/>
    <w:rsid w:val="00915CA5"/>
    <w:rsid w:val="009169A7"/>
    <w:rsid w:val="00923A35"/>
    <w:rsid w:val="00925B83"/>
    <w:rsid w:val="0093006C"/>
    <w:rsid w:val="00931287"/>
    <w:rsid w:val="009328F7"/>
    <w:rsid w:val="009404B8"/>
    <w:rsid w:val="009465F6"/>
    <w:rsid w:val="00954838"/>
    <w:rsid w:val="00955BAF"/>
    <w:rsid w:val="009612E8"/>
    <w:rsid w:val="00961B6B"/>
    <w:rsid w:val="00974B49"/>
    <w:rsid w:val="00976DDB"/>
    <w:rsid w:val="009819B2"/>
    <w:rsid w:val="00982C36"/>
    <w:rsid w:val="009B5989"/>
    <w:rsid w:val="009C2AD1"/>
    <w:rsid w:val="009C4DFF"/>
    <w:rsid w:val="009C6602"/>
    <w:rsid w:val="009C7DBE"/>
    <w:rsid w:val="009D41F7"/>
    <w:rsid w:val="009E5039"/>
    <w:rsid w:val="009F0477"/>
    <w:rsid w:val="00A1287E"/>
    <w:rsid w:val="00A16FFA"/>
    <w:rsid w:val="00A23D53"/>
    <w:rsid w:val="00A23D8C"/>
    <w:rsid w:val="00A274AC"/>
    <w:rsid w:val="00A341AE"/>
    <w:rsid w:val="00A37BD4"/>
    <w:rsid w:val="00A40C50"/>
    <w:rsid w:val="00A43A6F"/>
    <w:rsid w:val="00A470CE"/>
    <w:rsid w:val="00A471B8"/>
    <w:rsid w:val="00A57C40"/>
    <w:rsid w:val="00A6357F"/>
    <w:rsid w:val="00A63F7C"/>
    <w:rsid w:val="00A64A7B"/>
    <w:rsid w:val="00A64F29"/>
    <w:rsid w:val="00A666EB"/>
    <w:rsid w:val="00A67A22"/>
    <w:rsid w:val="00A7017A"/>
    <w:rsid w:val="00A81637"/>
    <w:rsid w:val="00A838A7"/>
    <w:rsid w:val="00AA2CEE"/>
    <w:rsid w:val="00AA3A2F"/>
    <w:rsid w:val="00AA6F1D"/>
    <w:rsid w:val="00AC10A4"/>
    <w:rsid w:val="00AC16B8"/>
    <w:rsid w:val="00AC1CCE"/>
    <w:rsid w:val="00AC1CD5"/>
    <w:rsid w:val="00AC292F"/>
    <w:rsid w:val="00AD42EC"/>
    <w:rsid w:val="00AE2BB1"/>
    <w:rsid w:val="00AE3ED3"/>
    <w:rsid w:val="00AE467F"/>
    <w:rsid w:val="00AE65F6"/>
    <w:rsid w:val="00AF42FB"/>
    <w:rsid w:val="00B01368"/>
    <w:rsid w:val="00B02097"/>
    <w:rsid w:val="00B03F80"/>
    <w:rsid w:val="00B069E2"/>
    <w:rsid w:val="00B07AE7"/>
    <w:rsid w:val="00B1077D"/>
    <w:rsid w:val="00B249DD"/>
    <w:rsid w:val="00B27046"/>
    <w:rsid w:val="00B273BF"/>
    <w:rsid w:val="00B279DF"/>
    <w:rsid w:val="00B30A4F"/>
    <w:rsid w:val="00B4386C"/>
    <w:rsid w:val="00B51A03"/>
    <w:rsid w:val="00B51D8C"/>
    <w:rsid w:val="00B56677"/>
    <w:rsid w:val="00B60A9D"/>
    <w:rsid w:val="00B61723"/>
    <w:rsid w:val="00B641EB"/>
    <w:rsid w:val="00B66166"/>
    <w:rsid w:val="00B74EE1"/>
    <w:rsid w:val="00B80A67"/>
    <w:rsid w:val="00B93E6D"/>
    <w:rsid w:val="00BA392C"/>
    <w:rsid w:val="00BA3C8B"/>
    <w:rsid w:val="00BB6B5D"/>
    <w:rsid w:val="00BC6854"/>
    <w:rsid w:val="00BD3879"/>
    <w:rsid w:val="00BD38EB"/>
    <w:rsid w:val="00BD4258"/>
    <w:rsid w:val="00BE502F"/>
    <w:rsid w:val="00BF2D3C"/>
    <w:rsid w:val="00BF6FC4"/>
    <w:rsid w:val="00C0482E"/>
    <w:rsid w:val="00C06517"/>
    <w:rsid w:val="00C06C1C"/>
    <w:rsid w:val="00C06EB3"/>
    <w:rsid w:val="00C12A84"/>
    <w:rsid w:val="00C1465A"/>
    <w:rsid w:val="00C16544"/>
    <w:rsid w:val="00C237A5"/>
    <w:rsid w:val="00C30490"/>
    <w:rsid w:val="00C40780"/>
    <w:rsid w:val="00C42F7C"/>
    <w:rsid w:val="00C44EA5"/>
    <w:rsid w:val="00C51C6E"/>
    <w:rsid w:val="00C701CA"/>
    <w:rsid w:val="00C74530"/>
    <w:rsid w:val="00C75299"/>
    <w:rsid w:val="00C9091E"/>
    <w:rsid w:val="00C91995"/>
    <w:rsid w:val="00C9521C"/>
    <w:rsid w:val="00C97B9C"/>
    <w:rsid w:val="00CA6B68"/>
    <w:rsid w:val="00CA76BE"/>
    <w:rsid w:val="00CB1DAF"/>
    <w:rsid w:val="00CB2650"/>
    <w:rsid w:val="00CB3275"/>
    <w:rsid w:val="00CB3DED"/>
    <w:rsid w:val="00CB3FB0"/>
    <w:rsid w:val="00CB4C68"/>
    <w:rsid w:val="00CC7DC9"/>
    <w:rsid w:val="00CD3FAC"/>
    <w:rsid w:val="00CD6EE1"/>
    <w:rsid w:val="00CF4E9B"/>
    <w:rsid w:val="00D102A5"/>
    <w:rsid w:val="00D15CDF"/>
    <w:rsid w:val="00D1646F"/>
    <w:rsid w:val="00D1781F"/>
    <w:rsid w:val="00D311C7"/>
    <w:rsid w:val="00D3215B"/>
    <w:rsid w:val="00D33885"/>
    <w:rsid w:val="00D35821"/>
    <w:rsid w:val="00D35EEF"/>
    <w:rsid w:val="00D44C54"/>
    <w:rsid w:val="00D5326B"/>
    <w:rsid w:val="00D54BB1"/>
    <w:rsid w:val="00D57768"/>
    <w:rsid w:val="00D57FF3"/>
    <w:rsid w:val="00D62C6B"/>
    <w:rsid w:val="00D74AAF"/>
    <w:rsid w:val="00D75B80"/>
    <w:rsid w:val="00D769D8"/>
    <w:rsid w:val="00D866BD"/>
    <w:rsid w:val="00D86879"/>
    <w:rsid w:val="00D875F7"/>
    <w:rsid w:val="00D95116"/>
    <w:rsid w:val="00D957E8"/>
    <w:rsid w:val="00DA4648"/>
    <w:rsid w:val="00DA52B4"/>
    <w:rsid w:val="00DA7311"/>
    <w:rsid w:val="00DB552B"/>
    <w:rsid w:val="00DB745F"/>
    <w:rsid w:val="00DB7E41"/>
    <w:rsid w:val="00DC52DC"/>
    <w:rsid w:val="00DC6973"/>
    <w:rsid w:val="00DC6CFF"/>
    <w:rsid w:val="00DD2DF7"/>
    <w:rsid w:val="00DD6586"/>
    <w:rsid w:val="00DE0633"/>
    <w:rsid w:val="00DF16CF"/>
    <w:rsid w:val="00E01563"/>
    <w:rsid w:val="00E01DE7"/>
    <w:rsid w:val="00E04B1E"/>
    <w:rsid w:val="00E17615"/>
    <w:rsid w:val="00E30BCB"/>
    <w:rsid w:val="00E34144"/>
    <w:rsid w:val="00E343DA"/>
    <w:rsid w:val="00E37289"/>
    <w:rsid w:val="00E40548"/>
    <w:rsid w:val="00E40695"/>
    <w:rsid w:val="00E40D25"/>
    <w:rsid w:val="00E46293"/>
    <w:rsid w:val="00E50676"/>
    <w:rsid w:val="00E541D6"/>
    <w:rsid w:val="00E63934"/>
    <w:rsid w:val="00E645C9"/>
    <w:rsid w:val="00E67D6F"/>
    <w:rsid w:val="00E71182"/>
    <w:rsid w:val="00E71B72"/>
    <w:rsid w:val="00E76BE1"/>
    <w:rsid w:val="00E8264F"/>
    <w:rsid w:val="00E92375"/>
    <w:rsid w:val="00EA584E"/>
    <w:rsid w:val="00EA7677"/>
    <w:rsid w:val="00EC0034"/>
    <w:rsid w:val="00ED077D"/>
    <w:rsid w:val="00ED44DD"/>
    <w:rsid w:val="00ED7C58"/>
    <w:rsid w:val="00EE5591"/>
    <w:rsid w:val="00EE59B6"/>
    <w:rsid w:val="00EF769C"/>
    <w:rsid w:val="00F078DA"/>
    <w:rsid w:val="00F10A12"/>
    <w:rsid w:val="00F1485D"/>
    <w:rsid w:val="00F171DB"/>
    <w:rsid w:val="00F20F1A"/>
    <w:rsid w:val="00F264E8"/>
    <w:rsid w:val="00F3368F"/>
    <w:rsid w:val="00F34AD6"/>
    <w:rsid w:val="00F4087D"/>
    <w:rsid w:val="00F661F6"/>
    <w:rsid w:val="00F70839"/>
    <w:rsid w:val="00F71372"/>
    <w:rsid w:val="00F85403"/>
    <w:rsid w:val="00F87C10"/>
    <w:rsid w:val="00F911EA"/>
    <w:rsid w:val="00FA76B7"/>
    <w:rsid w:val="00FB0803"/>
    <w:rsid w:val="00FD104E"/>
    <w:rsid w:val="00FD1D2C"/>
    <w:rsid w:val="00FE745B"/>
    <w:rsid w:val="00FF0B8F"/>
    <w:rsid w:val="00FF4F35"/>
    <w:rsid w:val="00FF7721"/>
    <w:rsid w:val="6201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F9F53"/>
  <w15:docId w15:val="{8219D4F7-03EB-4D20-8730-7AABED0A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1D"/>
    <w:pPr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ind w:firstLineChars="100" w:firstLine="102"/>
      <w:jc w:val="center"/>
    </w:pPr>
    <w:rPr>
      <w:rFonts w:eastAsia="宋体"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宋体" w:cs="Times New Roman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宋体"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宋体" w:cs="Times New Rom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Figurelist">
    <w:name w:val="Figure list"/>
    <w:basedOn w:val="Normal"/>
    <w:next w:val="Normal"/>
    <w:link w:val="Figurelist0"/>
    <w:qFormat/>
    <w:pPr>
      <w:widowControl w:val="0"/>
      <w:numPr>
        <w:numId w:val="1"/>
      </w:numPr>
      <w:spacing w:line="480" w:lineRule="auto"/>
      <w:jc w:val="left"/>
    </w:pPr>
    <w:rPr>
      <w:rFonts w:eastAsia="宋体" w:cs="Times New Roman"/>
      <w:b/>
      <w:color w:val="0000FF"/>
    </w:rPr>
  </w:style>
  <w:style w:type="character" w:customStyle="1" w:styleId="Figurelist0">
    <w:name w:val="Figure list 字符"/>
    <w:link w:val="Figurelist"/>
    <w:qFormat/>
    <w:rPr>
      <w:rFonts w:eastAsia="宋体" w:cs="Times New Roman"/>
      <w:b/>
      <w:color w:val="0000F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5E86-E7F0-4059-8220-8A30BB83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 Xiang</cp:lastModifiedBy>
  <cp:revision>5</cp:revision>
  <dcterms:created xsi:type="dcterms:W3CDTF">2026-03-14T14:29:00Z</dcterms:created>
  <dcterms:modified xsi:type="dcterms:W3CDTF">2026-03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16929</vt:lpwstr>
  </property>
  <property fmtid="{D5CDD505-2E9C-101B-9397-08002B2CF9AE}" pid="4" name="ICV">
    <vt:lpwstr>1EA5F37519BC49D5AC2E5D3A37E57D2F_12</vt:lpwstr>
  </property>
</Properties>
</file>